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B667B5" w14:textId="7CD29A10" w:rsidR="0009381A" w:rsidRPr="0009381A" w:rsidRDefault="0009381A" w:rsidP="00700C7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9381A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1.</w:t>
      </w:r>
      <w:r w:rsidRPr="0009381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9381A">
        <w:rPr>
          <w:rFonts w:ascii="Times New Roman" w:hAnsi="Times New Roman" w:cs="Times New Roman"/>
          <w:i/>
          <w:iCs/>
          <w:sz w:val="24"/>
          <w:szCs w:val="24"/>
          <w:lang w:val="en-US"/>
        </w:rPr>
        <w:t>S. aureus</w:t>
      </w:r>
      <w:r w:rsidRPr="0009381A">
        <w:rPr>
          <w:rFonts w:ascii="Times New Roman" w:hAnsi="Times New Roman" w:cs="Times New Roman"/>
          <w:sz w:val="24"/>
          <w:szCs w:val="24"/>
          <w:lang w:val="en-US"/>
        </w:rPr>
        <w:t xml:space="preserve"> strains used in this study. Colony morphology on Baird–Parker Egg Yolk Tellurite Agar (BP-EYT) was evaluated after 48 h at 37°C. Clear zones and opalescent </w:t>
      </w:r>
      <w:r w:rsidR="00A84D89">
        <w:rPr>
          <w:rFonts w:ascii="Times New Roman" w:hAnsi="Times New Roman" w:cs="Times New Roman"/>
          <w:sz w:val="24"/>
          <w:szCs w:val="24"/>
          <w:lang w:val="en-US"/>
        </w:rPr>
        <w:t>ring</w:t>
      </w:r>
      <w:r w:rsidRPr="0009381A">
        <w:rPr>
          <w:rFonts w:ascii="Times New Roman" w:hAnsi="Times New Roman" w:cs="Times New Roman"/>
          <w:sz w:val="24"/>
          <w:szCs w:val="24"/>
          <w:lang w:val="en-US"/>
        </w:rPr>
        <w:t xml:space="preserve"> indicate lipolytic and </w:t>
      </w:r>
      <w:proofErr w:type="spellStart"/>
      <w:r w:rsidRPr="0009381A">
        <w:rPr>
          <w:rFonts w:ascii="Times New Roman" w:hAnsi="Times New Roman" w:cs="Times New Roman"/>
          <w:sz w:val="24"/>
          <w:szCs w:val="24"/>
          <w:lang w:val="en-US"/>
        </w:rPr>
        <w:t>lecithinase</w:t>
      </w:r>
      <w:proofErr w:type="spellEnd"/>
      <w:r w:rsidRPr="0009381A">
        <w:rPr>
          <w:rFonts w:ascii="Times New Roman" w:hAnsi="Times New Roman" w:cs="Times New Roman"/>
          <w:sz w:val="24"/>
          <w:szCs w:val="24"/>
          <w:lang w:val="en-US"/>
        </w:rPr>
        <w:t xml:space="preserve"> activities</w:t>
      </w:r>
      <w:r w:rsidR="00277C6B">
        <w:rPr>
          <w:rFonts w:ascii="Times New Roman" w:hAnsi="Times New Roman" w:cs="Times New Roman"/>
          <w:sz w:val="24"/>
          <w:szCs w:val="24"/>
          <w:lang w:val="en-US"/>
        </w:rPr>
        <w:t xml:space="preserve"> on egg yolk</w:t>
      </w:r>
      <w:r w:rsidRPr="0009381A">
        <w:rPr>
          <w:rFonts w:ascii="Times New Roman" w:hAnsi="Times New Roman" w:cs="Times New Roman"/>
          <w:sz w:val="24"/>
          <w:szCs w:val="24"/>
          <w:lang w:val="en-US"/>
        </w:rPr>
        <w:t>, respectively</w:t>
      </w:r>
      <w:r w:rsidR="00C672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672E9" w:rsidRPr="0009381A">
        <w:rPr>
          <w:rFonts w:ascii="Times New Roman" w:hAnsi="Times New Roman" w:cs="Times New Roman"/>
          <w:sz w:val="24"/>
          <w:szCs w:val="24"/>
          <w:lang w:val="en-US"/>
        </w:rPr>
        <w:t>(+: present; −: absent; +/−: weak)</w:t>
      </w:r>
      <w:r w:rsidRPr="0009381A">
        <w:rPr>
          <w:rFonts w:ascii="Times New Roman" w:hAnsi="Times New Roman" w:cs="Times New Roman"/>
          <w:sz w:val="24"/>
          <w:szCs w:val="24"/>
          <w:lang w:val="en-US"/>
        </w:rPr>
        <w:t>. Coagulase activity was determined by standard assay (+: p</w:t>
      </w:r>
      <w:r w:rsidR="009A16B7">
        <w:rPr>
          <w:rFonts w:ascii="Times New Roman" w:hAnsi="Times New Roman" w:cs="Times New Roman"/>
          <w:sz w:val="24"/>
          <w:szCs w:val="24"/>
          <w:lang w:val="en-US"/>
        </w:rPr>
        <w:t>ositive</w:t>
      </w:r>
      <w:r w:rsidRPr="0009381A">
        <w:rPr>
          <w:rFonts w:ascii="Times New Roman" w:hAnsi="Times New Roman" w:cs="Times New Roman"/>
          <w:sz w:val="24"/>
          <w:szCs w:val="24"/>
          <w:lang w:val="en-US"/>
        </w:rPr>
        <w:t xml:space="preserve">; −: </w:t>
      </w:r>
      <w:r w:rsidR="009A16B7">
        <w:rPr>
          <w:rFonts w:ascii="Times New Roman" w:hAnsi="Times New Roman" w:cs="Times New Roman"/>
          <w:sz w:val="24"/>
          <w:szCs w:val="24"/>
          <w:lang w:val="en-US"/>
        </w:rPr>
        <w:t>negative</w:t>
      </w:r>
      <w:r w:rsidRPr="0009381A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2103"/>
        <w:gridCol w:w="2065"/>
        <w:gridCol w:w="2098"/>
        <w:gridCol w:w="2228"/>
      </w:tblGrid>
      <w:tr w:rsidR="00D96BE7" w:rsidRPr="000D13B4" w14:paraId="4D44BAA2" w14:textId="77777777" w:rsidTr="00D96BE7">
        <w:trPr>
          <w:jc w:val="center"/>
        </w:trPr>
        <w:tc>
          <w:tcPr>
            <w:tcW w:w="2103" w:type="dxa"/>
            <w:vMerge w:val="restart"/>
            <w:shd w:val="clear" w:color="auto" w:fill="BFBFBF" w:themeFill="background1" w:themeFillShade="BF"/>
            <w:vAlign w:val="center"/>
          </w:tcPr>
          <w:p w14:paraId="783A1F5B" w14:textId="5FAB139D" w:rsidR="00D96BE7" w:rsidRPr="000D13B4" w:rsidRDefault="00D96BE7" w:rsidP="00373E84">
            <w:pPr>
              <w:jc w:val="center"/>
              <w:rPr>
                <w:b/>
                <w:bCs/>
                <w:lang w:val="en-US"/>
              </w:rPr>
            </w:pPr>
            <w:r w:rsidRPr="000D13B4">
              <w:rPr>
                <w:b/>
                <w:bCs/>
                <w:lang w:val="en-US"/>
              </w:rPr>
              <w:t>Strain</w:t>
            </w:r>
          </w:p>
        </w:tc>
        <w:tc>
          <w:tcPr>
            <w:tcW w:w="2065" w:type="dxa"/>
            <w:vMerge w:val="restart"/>
            <w:shd w:val="clear" w:color="auto" w:fill="BFBFBF" w:themeFill="background1" w:themeFillShade="BF"/>
            <w:vAlign w:val="center"/>
          </w:tcPr>
          <w:p w14:paraId="4F48E6B7" w14:textId="11B6DF2F" w:rsidR="00D96BE7" w:rsidRDefault="00D96BE7" w:rsidP="00373E84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oagulase test</w:t>
            </w:r>
          </w:p>
        </w:tc>
        <w:tc>
          <w:tcPr>
            <w:tcW w:w="4326" w:type="dxa"/>
            <w:gridSpan w:val="2"/>
            <w:shd w:val="clear" w:color="auto" w:fill="BFBFBF" w:themeFill="background1" w:themeFillShade="BF"/>
          </w:tcPr>
          <w:p w14:paraId="58CBBAE1" w14:textId="26508A7F" w:rsidR="00D96BE7" w:rsidRPr="00FA7226" w:rsidRDefault="00D96BE7" w:rsidP="00536B8B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Baird-Parker Agar</w:t>
            </w:r>
          </w:p>
        </w:tc>
      </w:tr>
      <w:tr w:rsidR="00D96BE7" w:rsidRPr="000D13B4" w14:paraId="4533FD5A" w14:textId="6220ACC1" w:rsidTr="00924BE8">
        <w:trPr>
          <w:jc w:val="center"/>
        </w:trPr>
        <w:tc>
          <w:tcPr>
            <w:tcW w:w="2103" w:type="dxa"/>
            <w:vMerge/>
            <w:shd w:val="clear" w:color="auto" w:fill="BFBFBF" w:themeFill="background1" w:themeFillShade="BF"/>
          </w:tcPr>
          <w:p w14:paraId="2D2D7D7D" w14:textId="2E03FA90" w:rsidR="00D96BE7" w:rsidRPr="000D13B4" w:rsidRDefault="00D96BE7" w:rsidP="00373E84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2065" w:type="dxa"/>
            <w:vMerge/>
            <w:shd w:val="clear" w:color="auto" w:fill="BFBFBF" w:themeFill="background1" w:themeFillShade="BF"/>
          </w:tcPr>
          <w:p w14:paraId="278FE443" w14:textId="77777777" w:rsidR="00D96BE7" w:rsidRPr="00FA7226" w:rsidRDefault="00D96BE7" w:rsidP="00373E84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2098" w:type="dxa"/>
            <w:shd w:val="clear" w:color="auto" w:fill="D9D9D9" w:themeFill="background1" w:themeFillShade="D9"/>
          </w:tcPr>
          <w:p w14:paraId="3575D58C" w14:textId="0583ACFC" w:rsidR="00D96BE7" w:rsidRPr="00FA7226" w:rsidRDefault="00D96BE7" w:rsidP="00536B8B">
            <w:pPr>
              <w:jc w:val="center"/>
              <w:rPr>
                <w:b/>
                <w:bCs/>
                <w:lang w:val="en-US"/>
              </w:rPr>
            </w:pPr>
            <w:r w:rsidRPr="00FA7226">
              <w:rPr>
                <w:b/>
                <w:bCs/>
                <w:lang w:val="en-US"/>
              </w:rPr>
              <w:t>Clear zone</w:t>
            </w:r>
          </w:p>
        </w:tc>
        <w:tc>
          <w:tcPr>
            <w:tcW w:w="2228" w:type="dxa"/>
            <w:shd w:val="clear" w:color="auto" w:fill="D9D9D9" w:themeFill="background1" w:themeFillShade="D9"/>
          </w:tcPr>
          <w:p w14:paraId="6A8BBA01" w14:textId="191EA735" w:rsidR="00D96BE7" w:rsidRPr="00FA7226" w:rsidRDefault="00D96BE7" w:rsidP="00536B8B">
            <w:pPr>
              <w:jc w:val="center"/>
              <w:rPr>
                <w:b/>
                <w:bCs/>
                <w:lang w:val="en-US"/>
              </w:rPr>
            </w:pPr>
            <w:r w:rsidRPr="00FA7226">
              <w:rPr>
                <w:b/>
                <w:bCs/>
                <w:lang w:val="en-US"/>
              </w:rPr>
              <w:t>Opalescent zone</w:t>
            </w:r>
          </w:p>
        </w:tc>
      </w:tr>
      <w:tr w:rsidR="00373E84" w:rsidRPr="004910E6" w14:paraId="54CF766F" w14:textId="0FDB27DC" w:rsidTr="00373E84">
        <w:trPr>
          <w:jc w:val="center"/>
        </w:trPr>
        <w:tc>
          <w:tcPr>
            <w:tcW w:w="2103" w:type="dxa"/>
          </w:tcPr>
          <w:p w14:paraId="768B3079" w14:textId="77777777" w:rsidR="00373E84" w:rsidRPr="0067126D" w:rsidRDefault="00373E84" w:rsidP="00373E84">
            <w:pPr>
              <w:jc w:val="center"/>
              <w:rPr>
                <w:lang w:val="fr-FR"/>
              </w:rPr>
            </w:pPr>
            <w:r w:rsidRPr="0067126D">
              <w:t>Sa103</w:t>
            </w:r>
          </w:p>
        </w:tc>
        <w:tc>
          <w:tcPr>
            <w:tcW w:w="2065" w:type="dxa"/>
          </w:tcPr>
          <w:p w14:paraId="319B64E8" w14:textId="2F9CB94F" w:rsidR="00373E84" w:rsidRDefault="00373E84" w:rsidP="00373E84">
            <w:pPr>
              <w:jc w:val="center"/>
            </w:pPr>
            <w:r>
              <w:t>+</w:t>
            </w:r>
          </w:p>
        </w:tc>
        <w:tc>
          <w:tcPr>
            <w:tcW w:w="2098" w:type="dxa"/>
          </w:tcPr>
          <w:p w14:paraId="36606952" w14:textId="4ECE6355" w:rsidR="00373E84" w:rsidRPr="0067126D" w:rsidRDefault="00536B8B" w:rsidP="00536B8B">
            <w:pPr>
              <w:jc w:val="center"/>
            </w:pPr>
            <w:r>
              <w:t>+</w:t>
            </w:r>
          </w:p>
        </w:tc>
        <w:tc>
          <w:tcPr>
            <w:tcW w:w="2228" w:type="dxa"/>
          </w:tcPr>
          <w:p w14:paraId="62B7CAE9" w14:textId="7EF69941" w:rsidR="00373E84" w:rsidRDefault="00373E84" w:rsidP="00536B8B">
            <w:pPr>
              <w:jc w:val="center"/>
            </w:pPr>
            <w:r w:rsidRPr="00D224D2">
              <w:t>+/−</w:t>
            </w:r>
          </w:p>
        </w:tc>
      </w:tr>
      <w:tr w:rsidR="00536B8B" w:rsidRPr="004910E6" w14:paraId="238B6865" w14:textId="1FAB647B" w:rsidTr="00373E84">
        <w:trPr>
          <w:jc w:val="center"/>
        </w:trPr>
        <w:tc>
          <w:tcPr>
            <w:tcW w:w="2103" w:type="dxa"/>
          </w:tcPr>
          <w:p w14:paraId="35FF707E" w14:textId="77777777" w:rsidR="00536B8B" w:rsidRPr="0067126D" w:rsidRDefault="00536B8B" w:rsidP="00536B8B">
            <w:pPr>
              <w:jc w:val="center"/>
              <w:rPr>
                <w:lang w:val="fr-FR"/>
              </w:rPr>
            </w:pPr>
            <w:r w:rsidRPr="0067126D">
              <w:t>Sa104</w:t>
            </w:r>
          </w:p>
        </w:tc>
        <w:tc>
          <w:tcPr>
            <w:tcW w:w="2065" w:type="dxa"/>
          </w:tcPr>
          <w:p w14:paraId="3C38D507" w14:textId="74FBAF89" w:rsidR="00536B8B" w:rsidRPr="00A17E04" w:rsidRDefault="00536B8B" w:rsidP="00536B8B">
            <w:pPr>
              <w:jc w:val="center"/>
            </w:pPr>
            <w:r w:rsidRPr="009156B4">
              <w:t>+</w:t>
            </w:r>
          </w:p>
        </w:tc>
        <w:tc>
          <w:tcPr>
            <w:tcW w:w="2098" w:type="dxa"/>
          </w:tcPr>
          <w:p w14:paraId="1013CCAF" w14:textId="17862349" w:rsidR="00536B8B" w:rsidRPr="0067126D" w:rsidRDefault="00536B8B" w:rsidP="00536B8B">
            <w:pPr>
              <w:jc w:val="center"/>
            </w:pPr>
            <w:r w:rsidRPr="00F20963">
              <w:t>+</w:t>
            </w:r>
          </w:p>
        </w:tc>
        <w:tc>
          <w:tcPr>
            <w:tcW w:w="2228" w:type="dxa"/>
          </w:tcPr>
          <w:p w14:paraId="13237130" w14:textId="13A6BEE8" w:rsidR="00536B8B" w:rsidRPr="00A17E04" w:rsidRDefault="00536B8B" w:rsidP="00536B8B">
            <w:pPr>
              <w:jc w:val="center"/>
            </w:pPr>
            <w:r>
              <w:t>+</w:t>
            </w:r>
          </w:p>
        </w:tc>
      </w:tr>
      <w:tr w:rsidR="00536B8B" w:rsidRPr="004910E6" w14:paraId="020E2AD9" w14:textId="39543C8A" w:rsidTr="00373E84">
        <w:trPr>
          <w:jc w:val="center"/>
        </w:trPr>
        <w:tc>
          <w:tcPr>
            <w:tcW w:w="2103" w:type="dxa"/>
          </w:tcPr>
          <w:p w14:paraId="36309D45" w14:textId="77777777" w:rsidR="00536B8B" w:rsidRPr="0067126D" w:rsidRDefault="00536B8B" w:rsidP="00536B8B">
            <w:pPr>
              <w:jc w:val="center"/>
              <w:rPr>
                <w:lang w:val="fr-FR"/>
              </w:rPr>
            </w:pPr>
            <w:r w:rsidRPr="0067126D">
              <w:t>Sa105</w:t>
            </w:r>
          </w:p>
        </w:tc>
        <w:tc>
          <w:tcPr>
            <w:tcW w:w="2065" w:type="dxa"/>
          </w:tcPr>
          <w:p w14:paraId="30F91EA3" w14:textId="768A01DE" w:rsidR="00536B8B" w:rsidRPr="00A17E04" w:rsidRDefault="00536B8B" w:rsidP="00536B8B">
            <w:pPr>
              <w:jc w:val="center"/>
            </w:pPr>
            <w:r w:rsidRPr="009156B4">
              <w:t>+</w:t>
            </w:r>
          </w:p>
        </w:tc>
        <w:tc>
          <w:tcPr>
            <w:tcW w:w="2098" w:type="dxa"/>
          </w:tcPr>
          <w:p w14:paraId="386F5688" w14:textId="12FE307C" w:rsidR="00536B8B" w:rsidRPr="0067126D" w:rsidRDefault="00536B8B" w:rsidP="00536B8B">
            <w:pPr>
              <w:jc w:val="center"/>
            </w:pPr>
            <w:r w:rsidRPr="00F20963">
              <w:t>+</w:t>
            </w:r>
          </w:p>
        </w:tc>
        <w:tc>
          <w:tcPr>
            <w:tcW w:w="2228" w:type="dxa"/>
          </w:tcPr>
          <w:p w14:paraId="5382B0F3" w14:textId="75819B3E" w:rsidR="00536B8B" w:rsidRPr="00A17E04" w:rsidRDefault="00536B8B" w:rsidP="00536B8B">
            <w:pPr>
              <w:jc w:val="center"/>
            </w:pPr>
            <w:r>
              <w:t>+</w:t>
            </w:r>
          </w:p>
        </w:tc>
      </w:tr>
      <w:tr w:rsidR="00536B8B" w:rsidRPr="004910E6" w14:paraId="1A8F2803" w14:textId="48C24BED" w:rsidTr="00373E84">
        <w:trPr>
          <w:jc w:val="center"/>
        </w:trPr>
        <w:tc>
          <w:tcPr>
            <w:tcW w:w="2103" w:type="dxa"/>
          </w:tcPr>
          <w:p w14:paraId="748E84F2" w14:textId="77777777" w:rsidR="00536B8B" w:rsidRPr="0067126D" w:rsidRDefault="00536B8B" w:rsidP="00536B8B">
            <w:pPr>
              <w:jc w:val="center"/>
              <w:rPr>
                <w:lang w:val="fr-FR"/>
              </w:rPr>
            </w:pPr>
            <w:r w:rsidRPr="0067126D">
              <w:t>Sa123</w:t>
            </w:r>
          </w:p>
        </w:tc>
        <w:tc>
          <w:tcPr>
            <w:tcW w:w="2065" w:type="dxa"/>
          </w:tcPr>
          <w:p w14:paraId="7E921B5C" w14:textId="27769F74" w:rsidR="00536B8B" w:rsidRPr="00A17E04" w:rsidRDefault="00536B8B" w:rsidP="00536B8B">
            <w:pPr>
              <w:jc w:val="center"/>
            </w:pPr>
            <w:r w:rsidRPr="009156B4">
              <w:t>+</w:t>
            </w:r>
          </w:p>
        </w:tc>
        <w:tc>
          <w:tcPr>
            <w:tcW w:w="2098" w:type="dxa"/>
          </w:tcPr>
          <w:p w14:paraId="2512D852" w14:textId="7C2F09FD" w:rsidR="00536B8B" w:rsidRPr="0067126D" w:rsidRDefault="00536B8B" w:rsidP="00536B8B">
            <w:pPr>
              <w:jc w:val="center"/>
            </w:pPr>
            <w:r w:rsidRPr="00F20963">
              <w:t>+</w:t>
            </w:r>
          </w:p>
        </w:tc>
        <w:tc>
          <w:tcPr>
            <w:tcW w:w="2228" w:type="dxa"/>
          </w:tcPr>
          <w:p w14:paraId="0A3BC612" w14:textId="082D9D67" w:rsidR="00536B8B" w:rsidRPr="00A17E04" w:rsidRDefault="00536B8B" w:rsidP="00536B8B">
            <w:pPr>
              <w:jc w:val="center"/>
            </w:pPr>
            <w:r>
              <w:t>+</w:t>
            </w:r>
          </w:p>
        </w:tc>
      </w:tr>
      <w:tr w:rsidR="00536B8B" w:rsidRPr="004910E6" w14:paraId="476A2C1A" w14:textId="3A18C424" w:rsidTr="00373E84">
        <w:trPr>
          <w:jc w:val="center"/>
        </w:trPr>
        <w:tc>
          <w:tcPr>
            <w:tcW w:w="2103" w:type="dxa"/>
          </w:tcPr>
          <w:p w14:paraId="00FEBB75" w14:textId="77777777" w:rsidR="00536B8B" w:rsidRPr="0067126D" w:rsidRDefault="00536B8B" w:rsidP="00536B8B">
            <w:pPr>
              <w:jc w:val="center"/>
              <w:rPr>
                <w:lang w:val="fr-FR"/>
              </w:rPr>
            </w:pPr>
            <w:r w:rsidRPr="0067126D">
              <w:t>Sa124</w:t>
            </w:r>
          </w:p>
        </w:tc>
        <w:tc>
          <w:tcPr>
            <w:tcW w:w="2065" w:type="dxa"/>
          </w:tcPr>
          <w:p w14:paraId="5591105B" w14:textId="0CCFFE15" w:rsidR="00536B8B" w:rsidRPr="00A17E04" w:rsidRDefault="00536B8B" w:rsidP="00536B8B">
            <w:pPr>
              <w:jc w:val="center"/>
            </w:pPr>
            <w:r w:rsidRPr="009156B4">
              <w:t>+</w:t>
            </w:r>
          </w:p>
        </w:tc>
        <w:tc>
          <w:tcPr>
            <w:tcW w:w="2098" w:type="dxa"/>
          </w:tcPr>
          <w:p w14:paraId="41FD2E1D" w14:textId="7AE5540A" w:rsidR="00536B8B" w:rsidRPr="0067126D" w:rsidRDefault="00536B8B" w:rsidP="00536B8B">
            <w:pPr>
              <w:jc w:val="center"/>
            </w:pPr>
            <w:r w:rsidRPr="00F20963">
              <w:t>+</w:t>
            </w:r>
          </w:p>
        </w:tc>
        <w:tc>
          <w:tcPr>
            <w:tcW w:w="2228" w:type="dxa"/>
          </w:tcPr>
          <w:p w14:paraId="20774CA4" w14:textId="58FC1FE7" w:rsidR="00536B8B" w:rsidRPr="00A17E04" w:rsidRDefault="00536B8B" w:rsidP="00536B8B">
            <w:pPr>
              <w:jc w:val="center"/>
            </w:pPr>
            <w:r>
              <w:t>+</w:t>
            </w:r>
          </w:p>
        </w:tc>
      </w:tr>
      <w:tr w:rsidR="00536B8B" w:rsidRPr="004910E6" w14:paraId="3850DAC6" w14:textId="203E5E52" w:rsidTr="00373E84">
        <w:trPr>
          <w:jc w:val="center"/>
        </w:trPr>
        <w:tc>
          <w:tcPr>
            <w:tcW w:w="2103" w:type="dxa"/>
          </w:tcPr>
          <w:p w14:paraId="4F2ACEEB" w14:textId="77777777" w:rsidR="00536B8B" w:rsidRPr="0067126D" w:rsidRDefault="00536B8B" w:rsidP="00536B8B">
            <w:pPr>
              <w:jc w:val="center"/>
              <w:rPr>
                <w:lang w:val="fr-FR"/>
              </w:rPr>
            </w:pPr>
            <w:r w:rsidRPr="0067126D">
              <w:t>Sa136</w:t>
            </w:r>
          </w:p>
        </w:tc>
        <w:tc>
          <w:tcPr>
            <w:tcW w:w="2065" w:type="dxa"/>
          </w:tcPr>
          <w:p w14:paraId="3D880EFD" w14:textId="22533669" w:rsidR="00536B8B" w:rsidRPr="00A17E04" w:rsidRDefault="00536B8B" w:rsidP="00536B8B">
            <w:pPr>
              <w:jc w:val="center"/>
            </w:pPr>
            <w:r w:rsidRPr="009156B4">
              <w:t>+</w:t>
            </w:r>
          </w:p>
        </w:tc>
        <w:tc>
          <w:tcPr>
            <w:tcW w:w="2098" w:type="dxa"/>
          </w:tcPr>
          <w:p w14:paraId="000B409D" w14:textId="0FCE1586" w:rsidR="00536B8B" w:rsidRPr="0067126D" w:rsidRDefault="00536B8B" w:rsidP="00536B8B">
            <w:pPr>
              <w:jc w:val="center"/>
            </w:pPr>
            <w:r w:rsidRPr="00F20963">
              <w:t>+</w:t>
            </w:r>
          </w:p>
        </w:tc>
        <w:tc>
          <w:tcPr>
            <w:tcW w:w="2228" w:type="dxa"/>
          </w:tcPr>
          <w:p w14:paraId="476B2BE3" w14:textId="55623DAF" w:rsidR="00536B8B" w:rsidRPr="00A17E04" w:rsidRDefault="00536B8B" w:rsidP="00536B8B">
            <w:pPr>
              <w:jc w:val="center"/>
            </w:pPr>
            <w:r w:rsidRPr="00D224D2">
              <w:t>+/−</w:t>
            </w:r>
          </w:p>
        </w:tc>
      </w:tr>
      <w:tr w:rsidR="00536B8B" w:rsidRPr="004910E6" w14:paraId="55AE4A6C" w14:textId="234CED39" w:rsidTr="00373E84">
        <w:trPr>
          <w:jc w:val="center"/>
        </w:trPr>
        <w:tc>
          <w:tcPr>
            <w:tcW w:w="2103" w:type="dxa"/>
          </w:tcPr>
          <w:p w14:paraId="10E5A9C3" w14:textId="77777777" w:rsidR="00536B8B" w:rsidRPr="0067126D" w:rsidRDefault="00536B8B" w:rsidP="00536B8B">
            <w:pPr>
              <w:jc w:val="center"/>
              <w:rPr>
                <w:lang w:val="fr-FR"/>
              </w:rPr>
            </w:pPr>
            <w:r w:rsidRPr="0067126D">
              <w:t>Sa140</w:t>
            </w:r>
          </w:p>
        </w:tc>
        <w:tc>
          <w:tcPr>
            <w:tcW w:w="2065" w:type="dxa"/>
          </w:tcPr>
          <w:p w14:paraId="66C101F8" w14:textId="6D5B1842" w:rsidR="00536B8B" w:rsidRPr="00A17E04" w:rsidRDefault="00536B8B" w:rsidP="00536B8B">
            <w:pPr>
              <w:jc w:val="center"/>
            </w:pPr>
            <w:r w:rsidRPr="009156B4">
              <w:t>+</w:t>
            </w:r>
          </w:p>
        </w:tc>
        <w:tc>
          <w:tcPr>
            <w:tcW w:w="2098" w:type="dxa"/>
          </w:tcPr>
          <w:p w14:paraId="0681CFAB" w14:textId="0DE98A79" w:rsidR="00536B8B" w:rsidRPr="0067126D" w:rsidRDefault="00536B8B" w:rsidP="00536B8B">
            <w:pPr>
              <w:jc w:val="center"/>
            </w:pPr>
            <w:r w:rsidRPr="00F20963">
              <w:t>+</w:t>
            </w:r>
          </w:p>
        </w:tc>
        <w:tc>
          <w:tcPr>
            <w:tcW w:w="2228" w:type="dxa"/>
          </w:tcPr>
          <w:p w14:paraId="5064600A" w14:textId="34E55225" w:rsidR="00536B8B" w:rsidRPr="00A17E04" w:rsidRDefault="00536B8B" w:rsidP="00536B8B">
            <w:pPr>
              <w:jc w:val="center"/>
            </w:pPr>
            <w:r w:rsidRPr="00D224D2">
              <w:t>+/−</w:t>
            </w:r>
          </w:p>
        </w:tc>
      </w:tr>
      <w:tr w:rsidR="00536B8B" w:rsidRPr="004910E6" w14:paraId="6CDC2487" w14:textId="4D658F4C" w:rsidTr="00373E84">
        <w:trPr>
          <w:jc w:val="center"/>
        </w:trPr>
        <w:tc>
          <w:tcPr>
            <w:tcW w:w="2103" w:type="dxa"/>
          </w:tcPr>
          <w:p w14:paraId="1A69EE00" w14:textId="77777777" w:rsidR="00536B8B" w:rsidRPr="0067126D" w:rsidRDefault="00536B8B" w:rsidP="00536B8B">
            <w:pPr>
              <w:jc w:val="center"/>
              <w:rPr>
                <w:lang w:val="fr-FR"/>
              </w:rPr>
            </w:pPr>
            <w:r w:rsidRPr="0067126D">
              <w:t>Sa142</w:t>
            </w:r>
          </w:p>
        </w:tc>
        <w:tc>
          <w:tcPr>
            <w:tcW w:w="2065" w:type="dxa"/>
          </w:tcPr>
          <w:p w14:paraId="77636D6D" w14:textId="5ABE8C11" w:rsidR="00536B8B" w:rsidRPr="00A17E04" w:rsidRDefault="00536B8B" w:rsidP="00536B8B">
            <w:pPr>
              <w:jc w:val="center"/>
            </w:pPr>
            <w:r w:rsidRPr="009156B4">
              <w:t>+</w:t>
            </w:r>
          </w:p>
        </w:tc>
        <w:tc>
          <w:tcPr>
            <w:tcW w:w="2098" w:type="dxa"/>
          </w:tcPr>
          <w:p w14:paraId="2506A228" w14:textId="569B6A15" w:rsidR="00536B8B" w:rsidRPr="0067126D" w:rsidRDefault="00536B8B" w:rsidP="00536B8B">
            <w:pPr>
              <w:jc w:val="center"/>
            </w:pPr>
            <w:r w:rsidRPr="00F20963">
              <w:t>+</w:t>
            </w:r>
          </w:p>
        </w:tc>
        <w:tc>
          <w:tcPr>
            <w:tcW w:w="2228" w:type="dxa"/>
          </w:tcPr>
          <w:p w14:paraId="5AE9E7F1" w14:textId="5C8D1AAC" w:rsidR="00536B8B" w:rsidRPr="00A17E04" w:rsidRDefault="00536B8B" w:rsidP="00536B8B">
            <w:pPr>
              <w:jc w:val="center"/>
            </w:pPr>
            <w:r w:rsidRPr="00D224D2">
              <w:t>+/−</w:t>
            </w:r>
          </w:p>
        </w:tc>
      </w:tr>
      <w:tr w:rsidR="00536B8B" w:rsidRPr="004910E6" w14:paraId="3F2EE2E1" w14:textId="6AAC57B5" w:rsidTr="00373E84">
        <w:trPr>
          <w:jc w:val="center"/>
        </w:trPr>
        <w:tc>
          <w:tcPr>
            <w:tcW w:w="2103" w:type="dxa"/>
          </w:tcPr>
          <w:p w14:paraId="54724787" w14:textId="77777777" w:rsidR="00536B8B" w:rsidRPr="0067126D" w:rsidRDefault="00536B8B" w:rsidP="00536B8B">
            <w:pPr>
              <w:jc w:val="center"/>
              <w:rPr>
                <w:lang w:val="fr-FR"/>
              </w:rPr>
            </w:pPr>
            <w:r w:rsidRPr="0067126D">
              <w:t>Sa143</w:t>
            </w:r>
          </w:p>
        </w:tc>
        <w:tc>
          <w:tcPr>
            <w:tcW w:w="2065" w:type="dxa"/>
          </w:tcPr>
          <w:p w14:paraId="27F8FF9B" w14:textId="5B105E30" w:rsidR="00536B8B" w:rsidRPr="00A17E04" w:rsidRDefault="00536B8B" w:rsidP="00536B8B">
            <w:pPr>
              <w:jc w:val="center"/>
            </w:pPr>
            <w:r w:rsidRPr="009156B4">
              <w:t>+</w:t>
            </w:r>
          </w:p>
        </w:tc>
        <w:tc>
          <w:tcPr>
            <w:tcW w:w="2098" w:type="dxa"/>
          </w:tcPr>
          <w:p w14:paraId="45F053E1" w14:textId="2286B07A" w:rsidR="00536B8B" w:rsidRPr="0067126D" w:rsidRDefault="00536B8B" w:rsidP="00536B8B">
            <w:pPr>
              <w:jc w:val="center"/>
            </w:pPr>
            <w:r w:rsidRPr="00F20963">
              <w:t>+</w:t>
            </w:r>
          </w:p>
        </w:tc>
        <w:tc>
          <w:tcPr>
            <w:tcW w:w="2228" w:type="dxa"/>
          </w:tcPr>
          <w:p w14:paraId="212002B5" w14:textId="2C453265" w:rsidR="00536B8B" w:rsidRPr="00A17E04" w:rsidRDefault="00536B8B" w:rsidP="00536B8B">
            <w:pPr>
              <w:jc w:val="center"/>
            </w:pPr>
            <w:r w:rsidRPr="00D224D2">
              <w:t>+/−</w:t>
            </w:r>
          </w:p>
        </w:tc>
      </w:tr>
      <w:tr w:rsidR="00536B8B" w:rsidRPr="004910E6" w14:paraId="3B8ABAF2" w14:textId="3E2751DE" w:rsidTr="00373E84">
        <w:trPr>
          <w:jc w:val="center"/>
        </w:trPr>
        <w:tc>
          <w:tcPr>
            <w:tcW w:w="2103" w:type="dxa"/>
          </w:tcPr>
          <w:p w14:paraId="04C2AD9B" w14:textId="77777777" w:rsidR="00536B8B" w:rsidRPr="0067126D" w:rsidRDefault="00536B8B" w:rsidP="00536B8B">
            <w:pPr>
              <w:jc w:val="center"/>
              <w:rPr>
                <w:lang w:val="fr-FR"/>
              </w:rPr>
            </w:pPr>
            <w:r w:rsidRPr="0067126D">
              <w:t>Sa144</w:t>
            </w:r>
          </w:p>
        </w:tc>
        <w:tc>
          <w:tcPr>
            <w:tcW w:w="2065" w:type="dxa"/>
          </w:tcPr>
          <w:p w14:paraId="7059CC4C" w14:textId="1DFA3480" w:rsidR="00536B8B" w:rsidRPr="00A17E04" w:rsidRDefault="00536B8B" w:rsidP="00536B8B">
            <w:pPr>
              <w:jc w:val="center"/>
            </w:pPr>
            <w:r w:rsidRPr="009156B4">
              <w:t>+</w:t>
            </w:r>
          </w:p>
        </w:tc>
        <w:tc>
          <w:tcPr>
            <w:tcW w:w="2098" w:type="dxa"/>
          </w:tcPr>
          <w:p w14:paraId="1D4942A9" w14:textId="6B337935" w:rsidR="00536B8B" w:rsidRPr="0067126D" w:rsidRDefault="00536B8B" w:rsidP="00536B8B">
            <w:pPr>
              <w:jc w:val="center"/>
            </w:pPr>
            <w:r w:rsidRPr="00F20963">
              <w:t>+</w:t>
            </w:r>
          </w:p>
        </w:tc>
        <w:tc>
          <w:tcPr>
            <w:tcW w:w="2228" w:type="dxa"/>
          </w:tcPr>
          <w:p w14:paraId="61F91295" w14:textId="3521B6CB" w:rsidR="00536B8B" w:rsidRPr="00A17E04" w:rsidRDefault="00536B8B" w:rsidP="00536B8B">
            <w:pPr>
              <w:jc w:val="center"/>
            </w:pPr>
            <w:r>
              <w:t>+</w:t>
            </w:r>
          </w:p>
        </w:tc>
      </w:tr>
      <w:tr w:rsidR="00536B8B" w:rsidRPr="004910E6" w14:paraId="380EAAF7" w14:textId="07EC3BDE" w:rsidTr="00373E84">
        <w:trPr>
          <w:jc w:val="center"/>
        </w:trPr>
        <w:tc>
          <w:tcPr>
            <w:tcW w:w="2103" w:type="dxa"/>
          </w:tcPr>
          <w:p w14:paraId="5432B320" w14:textId="77777777" w:rsidR="00536B8B" w:rsidRPr="0067126D" w:rsidRDefault="00536B8B" w:rsidP="00536B8B">
            <w:pPr>
              <w:jc w:val="center"/>
              <w:rPr>
                <w:lang w:val="fr-FR"/>
              </w:rPr>
            </w:pPr>
            <w:r w:rsidRPr="0067126D">
              <w:t>Sa145</w:t>
            </w:r>
          </w:p>
        </w:tc>
        <w:tc>
          <w:tcPr>
            <w:tcW w:w="2065" w:type="dxa"/>
          </w:tcPr>
          <w:p w14:paraId="5AF2CBAD" w14:textId="22BCDCE8" w:rsidR="00536B8B" w:rsidRPr="00A17E04" w:rsidRDefault="00536B8B" w:rsidP="00536B8B">
            <w:pPr>
              <w:jc w:val="center"/>
            </w:pPr>
            <w:r w:rsidRPr="009156B4">
              <w:t>+</w:t>
            </w:r>
          </w:p>
        </w:tc>
        <w:tc>
          <w:tcPr>
            <w:tcW w:w="2098" w:type="dxa"/>
          </w:tcPr>
          <w:p w14:paraId="26878502" w14:textId="007865AB" w:rsidR="00536B8B" w:rsidRPr="0067126D" w:rsidRDefault="00536B8B" w:rsidP="00536B8B">
            <w:pPr>
              <w:jc w:val="center"/>
            </w:pPr>
            <w:r w:rsidRPr="00F20963">
              <w:t>+</w:t>
            </w:r>
          </w:p>
        </w:tc>
        <w:tc>
          <w:tcPr>
            <w:tcW w:w="2228" w:type="dxa"/>
          </w:tcPr>
          <w:p w14:paraId="7F9091CB" w14:textId="696E6395" w:rsidR="00536B8B" w:rsidRPr="00A17E04" w:rsidRDefault="00536B8B" w:rsidP="00536B8B">
            <w:pPr>
              <w:jc w:val="center"/>
            </w:pPr>
            <w:r>
              <w:t>+</w:t>
            </w:r>
          </w:p>
        </w:tc>
      </w:tr>
      <w:tr w:rsidR="00536B8B" w:rsidRPr="004910E6" w14:paraId="10F68B7F" w14:textId="1101DE0D" w:rsidTr="00373E84">
        <w:trPr>
          <w:jc w:val="center"/>
        </w:trPr>
        <w:tc>
          <w:tcPr>
            <w:tcW w:w="2103" w:type="dxa"/>
          </w:tcPr>
          <w:p w14:paraId="25C1A57E" w14:textId="77777777" w:rsidR="00536B8B" w:rsidRPr="0067126D" w:rsidRDefault="00536B8B" w:rsidP="00536B8B">
            <w:pPr>
              <w:jc w:val="center"/>
              <w:rPr>
                <w:lang w:val="fr-FR"/>
              </w:rPr>
            </w:pPr>
            <w:r w:rsidRPr="0067126D">
              <w:t>Sa150</w:t>
            </w:r>
          </w:p>
        </w:tc>
        <w:tc>
          <w:tcPr>
            <w:tcW w:w="2065" w:type="dxa"/>
          </w:tcPr>
          <w:p w14:paraId="21A53A16" w14:textId="427371EB" w:rsidR="00536B8B" w:rsidRPr="00A17E04" w:rsidRDefault="00536B8B" w:rsidP="00536B8B">
            <w:pPr>
              <w:jc w:val="center"/>
            </w:pPr>
            <w:r w:rsidRPr="009156B4">
              <w:t>+</w:t>
            </w:r>
          </w:p>
        </w:tc>
        <w:tc>
          <w:tcPr>
            <w:tcW w:w="2098" w:type="dxa"/>
          </w:tcPr>
          <w:p w14:paraId="7148736C" w14:textId="4499D1D5" w:rsidR="00536B8B" w:rsidRPr="0067126D" w:rsidRDefault="00536B8B" w:rsidP="00536B8B">
            <w:pPr>
              <w:jc w:val="center"/>
            </w:pPr>
            <w:r w:rsidRPr="00F20963">
              <w:t>+</w:t>
            </w:r>
          </w:p>
        </w:tc>
        <w:tc>
          <w:tcPr>
            <w:tcW w:w="2228" w:type="dxa"/>
          </w:tcPr>
          <w:p w14:paraId="0ACE98DB" w14:textId="75AB1478" w:rsidR="00536B8B" w:rsidRPr="00A17E04" w:rsidRDefault="00536B8B" w:rsidP="00536B8B">
            <w:pPr>
              <w:jc w:val="center"/>
            </w:pPr>
            <w:r w:rsidRPr="00D224D2">
              <w:t>+/−</w:t>
            </w:r>
          </w:p>
        </w:tc>
      </w:tr>
      <w:tr w:rsidR="00536B8B" w:rsidRPr="004910E6" w14:paraId="39822979" w14:textId="35369329" w:rsidTr="00373E84">
        <w:trPr>
          <w:jc w:val="center"/>
        </w:trPr>
        <w:tc>
          <w:tcPr>
            <w:tcW w:w="2103" w:type="dxa"/>
          </w:tcPr>
          <w:p w14:paraId="5D524DDE" w14:textId="77777777" w:rsidR="00536B8B" w:rsidRPr="0067126D" w:rsidRDefault="00536B8B" w:rsidP="00536B8B">
            <w:pPr>
              <w:jc w:val="center"/>
              <w:rPr>
                <w:lang w:val="fr-FR"/>
              </w:rPr>
            </w:pPr>
            <w:r w:rsidRPr="0067126D">
              <w:t>Sa151</w:t>
            </w:r>
          </w:p>
        </w:tc>
        <w:tc>
          <w:tcPr>
            <w:tcW w:w="2065" w:type="dxa"/>
          </w:tcPr>
          <w:p w14:paraId="4CDB9326" w14:textId="61E622B4" w:rsidR="00536B8B" w:rsidRPr="00A17E04" w:rsidRDefault="00536B8B" w:rsidP="00536B8B">
            <w:pPr>
              <w:jc w:val="center"/>
            </w:pPr>
            <w:r w:rsidRPr="009156B4">
              <w:t>+</w:t>
            </w:r>
          </w:p>
        </w:tc>
        <w:tc>
          <w:tcPr>
            <w:tcW w:w="2098" w:type="dxa"/>
          </w:tcPr>
          <w:p w14:paraId="0A3522C3" w14:textId="7B4588ED" w:rsidR="00536B8B" w:rsidRPr="0067126D" w:rsidRDefault="00536B8B" w:rsidP="00536B8B">
            <w:pPr>
              <w:jc w:val="center"/>
            </w:pPr>
            <w:r w:rsidRPr="00F20963">
              <w:t>+</w:t>
            </w:r>
          </w:p>
        </w:tc>
        <w:tc>
          <w:tcPr>
            <w:tcW w:w="2228" w:type="dxa"/>
          </w:tcPr>
          <w:p w14:paraId="75B47DA4" w14:textId="3F3D403F" w:rsidR="00536B8B" w:rsidRPr="00A17E04" w:rsidRDefault="00536B8B" w:rsidP="00536B8B">
            <w:pPr>
              <w:jc w:val="center"/>
            </w:pPr>
            <w:r w:rsidRPr="00D224D2">
              <w:t>+/−</w:t>
            </w:r>
          </w:p>
        </w:tc>
      </w:tr>
      <w:tr w:rsidR="00536B8B" w:rsidRPr="004910E6" w14:paraId="61968CC7" w14:textId="3791977C" w:rsidTr="00373E84">
        <w:trPr>
          <w:jc w:val="center"/>
        </w:trPr>
        <w:tc>
          <w:tcPr>
            <w:tcW w:w="2103" w:type="dxa"/>
          </w:tcPr>
          <w:p w14:paraId="517DC90B" w14:textId="77777777" w:rsidR="00536B8B" w:rsidRPr="0067126D" w:rsidRDefault="00536B8B" w:rsidP="00536B8B">
            <w:pPr>
              <w:jc w:val="center"/>
              <w:rPr>
                <w:lang w:val="fr-FR"/>
              </w:rPr>
            </w:pPr>
            <w:r w:rsidRPr="0067126D">
              <w:t>Sa155</w:t>
            </w:r>
          </w:p>
        </w:tc>
        <w:tc>
          <w:tcPr>
            <w:tcW w:w="2065" w:type="dxa"/>
          </w:tcPr>
          <w:p w14:paraId="4000B9F7" w14:textId="54CE4787" w:rsidR="00536B8B" w:rsidRPr="00A17E04" w:rsidRDefault="00536B8B" w:rsidP="00536B8B">
            <w:pPr>
              <w:jc w:val="center"/>
            </w:pPr>
            <w:r w:rsidRPr="009156B4">
              <w:t>+</w:t>
            </w:r>
          </w:p>
        </w:tc>
        <w:tc>
          <w:tcPr>
            <w:tcW w:w="2098" w:type="dxa"/>
          </w:tcPr>
          <w:p w14:paraId="35B65B26" w14:textId="468F54E0" w:rsidR="00536B8B" w:rsidRPr="0067126D" w:rsidRDefault="00536B8B" w:rsidP="00536B8B">
            <w:pPr>
              <w:jc w:val="center"/>
            </w:pPr>
            <w:r w:rsidRPr="00F20963">
              <w:t>+</w:t>
            </w:r>
          </w:p>
        </w:tc>
        <w:tc>
          <w:tcPr>
            <w:tcW w:w="2228" w:type="dxa"/>
          </w:tcPr>
          <w:p w14:paraId="6528D23A" w14:textId="2BD68615" w:rsidR="00536B8B" w:rsidRPr="00A17E04" w:rsidRDefault="00536B8B" w:rsidP="00536B8B">
            <w:pPr>
              <w:jc w:val="center"/>
            </w:pPr>
            <w:r w:rsidRPr="00D224D2">
              <w:t>+/−</w:t>
            </w:r>
          </w:p>
        </w:tc>
      </w:tr>
      <w:tr w:rsidR="00536B8B" w:rsidRPr="004910E6" w14:paraId="07E6AF50" w14:textId="7991614E" w:rsidTr="00373E84">
        <w:trPr>
          <w:jc w:val="center"/>
        </w:trPr>
        <w:tc>
          <w:tcPr>
            <w:tcW w:w="2103" w:type="dxa"/>
          </w:tcPr>
          <w:p w14:paraId="67A389B4" w14:textId="77777777" w:rsidR="00536B8B" w:rsidRPr="0067126D" w:rsidRDefault="00536B8B" w:rsidP="00536B8B">
            <w:pPr>
              <w:jc w:val="center"/>
              <w:rPr>
                <w:lang w:val="fr-FR"/>
              </w:rPr>
            </w:pPr>
            <w:r w:rsidRPr="0067126D">
              <w:t>Sa156</w:t>
            </w:r>
          </w:p>
        </w:tc>
        <w:tc>
          <w:tcPr>
            <w:tcW w:w="2065" w:type="dxa"/>
          </w:tcPr>
          <w:p w14:paraId="1BCA8226" w14:textId="089AF4B7" w:rsidR="00536B8B" w:rsidRPr="00A17E04" w:rsidRDefault="00536B8B" w:rsidP="00536B8B">
            <w:pPr>
              <w:jc w:val="center"/>
            </w:pPr>
            <w:r w:rsidRPr="009156B4">
              <w:t>+</w:t>
            </w:r>
          </w:p>
        </w:tc>
        <w:tc>
          <w:tcPr>
            <w:tcW w:w="2098" w:type="dxa"/>
          </w:tcPr>
          <w:p w14:paraId="24CE5FD4" w14:textId="41444F75" w:rsidR="00536B8B" w:rsidRPr="0067126D" w:rsidRDefault="00536B8B" w:rsidP="00536B8B">
            <w:pPr>
              <w:jc w:val="center"/>
            </w:pPr>
            <w:r w:rsidRPr="00F20963">
              <w:t>+</w:t>
            </w:r>
          </w:p>
        </w:tc>
        <w:tc>
          <w:tcPr>
            <w:tcW w:w="2228" w:type="dxa"/>
          </w:tcPr>
          <w:p w14:paraId="0D9CCE3D" w14:textId="5FE29B42" w:rsidR="00536B8B" w:rsidRPr="00A17E04" w:rsidRDefault="00536B8B" w:rsidP="00536B8B">
            <w:pPr>
              <w:jc w:val="center"/>
            </w:pPr>
            <w:r w:rsidRPr="00D224D2">
              <w:t>+/−</w:t>
            </w:r>
          </w:p>
        </w:tc>
      </w:tr>
      <w:tr w:rsidR="00536B8B" w:rsidRPr="004910E6" w14:paraId="30020886" w14:textId="5C07179A" w:rsidTr="00373E84">
        <w:trPr>
          <w:jc w:val="center"/>
        </w:trPr>
        <w:tc>
          <w:tcPr>
            <w:tcW w:w="2103" w:type="dxa"/>
          </w:tcPr>
          <w:p w14:paraId="37E03946" w14:textId="77777777" w:rsidR="00536B8B" w:rsidRPr="0067126D" w:rsidRDefault="00536B8B" w:rsidP="00536B8B">
            <w:pPr>
              <w:jc w:val="center"/>
              <w:rPr>
                <w:lang w:val="fr-FR"/>
              </w:rPr>
            </w:pPr>
            <w:r w:rsidRPr="0067126D">
              <w:t>Sa157</w:t>
            </w:r>
          </w:p>
        </w:tc>
        <w:tc>
          <w:tcPr>
            <w:tcW w:w="2065" w:type="dxa"/>
          </w:tcPr>
          <w:p w14:paraId="6996BD5A" w14:textId="3BAACED2" w:rsidR="00536B8B" w:rsidRPr="00A17E04" w:rsidRDefault="00536B8B" w:rsidP="00536B8B">
            <w:pPr>
              <w:jc w:val="center"/>
            </w:pPr>
            <w:r w:rsidRPr="009156B4">
              <w:t>+</w:t>
            </w:r>
          </w:p>
        </w:tc>
        <w:tc>
          <w:tcPr>
            <w:tcW w:w="2098" w:type="dxa"/>
          </w:tcPr>
          <w:p w14:paraId="44799BA0" w14:textId="1379DB9B" w:rsidR="00536B8B" w:rsidRPr="0067126D" w:rsidRDefault="00536B8B" w:rsidP="00536B8B">
            <w:pPr>
              <w:jc w:val="center"/>
            </w:pPr>
            <w:r w:rsidRPr="00F20963">
              <w:t>+</w:t>
            </w:r>
          </w:p>
        </w:tc>
        <w:tc>
          <w:tcPr>
            <w:tcW w:w="2228" w:type="dxa"/>
          </w:tcPr>
          <w:p w14:paraId="7C0E6386" w14:textId="136B25B2" w:rsidR="00536B8B" w:rsidRPr="00A17E04" w:rsidRDefault="00536B8B" w:rsidP="00536B8B">
            <w:pPr>
              <w:jc w:val="center"/>
            </w:pPr>
            <w:r w:rsidRPr="00D224D2">
              <w:t>+/−</w:t>
            </w:r>
          </w:p>
        </w:tc>
      </w:tr>
      <w:tr w:rsidR="00536B8B" w:rsidRPr="004910E6" w14:paraId="01397185" w14:textId="5DFB5258" w:rsidTr="00373E84">
        <w:trPr>
          <w:jc w:val="center"/>
        </w:trPr>
        <w:tc>
          <w:tcPr>
            <w:tcW w:w="2103" w:type="dxa"/>
          </w:tcPr>
          <w:p w14:paraId="590DCB34" w14:textId="77777777" w:rsidR="00536B8B" w:rsidRPr="0067126D" w:rsidRDefault="00536B8B" w:rsidP="00536B8B">
            <w:pPr>
              <w:jc w:val="center"/>
              <w:rPr>
                <w:lang w:val="fr-FR"/>
              </w:rPr>
            </w:pPr>
            <w:r w:rsidRPr="0067126D">
              <w:t>Sa178</w:t>
            </w:r>
          </w:p>
        </w:tc>
        <w:tc>
          <w:tcPr>
            <w:tcW w:w="2065" w:type="dxa"/>
          </w:tcPr>
          <w:p w14:paraId="354C690A" w14:textId="22CD2CED" w:rsidR="00536B8B" w:rsidRPr="00A17E04" w:rsidRDefault="00536B8B" w:rsidP="00536B8B">
            <w:pPr>
              <w:jc w:val="center"/>
            </w:pPr>
            <w:r w:rsidRPr="009156B4">
              <w:t>+</w:t>
            </w:r>
          </w:p>
        </w:tc>
        <w:tc>
          <w:tcPr>
            <w:tcW w:w="2098" w:type="dxa"/>
          </w:tcPr>
          <w:p w14:paraId="1105C1FC" w14:textId="7129CF0E" w:rsidR="00536B8B" w:rsidRPr="0067126D" w:rsidRDefault="00536B8B" w:rsidP="00536B8B">
            <w:pPr>
              <w:jc w:val="center"/>
            </w:pPr>
            <w:r w:rsidRPr="00F20963">
              <w:t>+</w:t>
            </w:r>
          </w:p>
        </w:tc>
        <w:tc>
          <w:tcPr>
            <w:tcW w:w="2228" w:type="dxa"/>
          </w:tcPr>
          <w:p w14:paraId="6C775D2C" w14:textId="4AEF432A" w:rsidR="00536B8B" w:rsidRPr="00A17E04" w:rsidRDefault="00536B8B" w:rsidP="00536B8B">
            <w:pPr>
              <w:jc w:val="center"/>
            </w:pPr>
            <w:r>
              <w:t>+</w:t>
            </w:r>
          </w:p>
        </w:tc>
      </w:tr>
      <w:tr w:rsidR="00536B8B" w:rsidRPr="004910E6" w14:paraId="7CA60594" w14:textId="0BA644E5" w:rsidTr="00373E84">
        <w:trPr>
          <w:jc w:val="center"/>
        </w:trPr>
        <w:tc>
          <w:tcPr>
            <w:tcW w:w="2103" w:type="dxa"/>
          </w:tcPr>
          <w:p w14:paraId="13C4B6D0" w14:textId="77777777" w:rsidR="00536B8B" w:rsidRPr="0067126D" w:rsidRDefault="00536B8B" w:rsidP="00536B8B">
            <w:pPr>
              <w:jc w:val="center"/>
              <w:rPr>
                <w:lang w:val="fr-FR"/>
              </w:rPr>
            </w:pPr>
            <w:r w:rsidRPr="0067126D">
              <w:t>Sa179</w:t>
            </w:r>
          </w:p>
        </w:tc>
        <w:tc>
          <w:tcPr>
            <w:tcW w:w="2065" w:type="dxa"/>
          </w:tcPr>
          <w:p w14:paraId="57692C7F" w14:textId="34414362" w:rsidR="00536B8B" w:rsidRPr="00A17E04" w:rsidRDefault="00536B8B" w:rsidP="00536B8B">
            <w:pPr>
              <w:jc w:val="center"/>
            </w:pPr>
            <w:r w:rsidRPr="009156B4">
              <w:t>+</w:t>
            </w:r>
          </w:p>
        </w:tc>
        <w:tc>
          <w:tcPr>
            <w:tcW w:w="2098" w:type="dxa"/>
          </w:tcPr>
          <w:p w14:paraId="205530F9" w14:textId="519536CF" w:rsidR="00536B8B" w:rsidRPr="0067126D" w:rsidRDefault="00536B8B" w:rsidP="00536B8B">
            <w:pPr>
              <w:jc w:val="center"/>
            </w:pPr>
            <w:r w:rsidRPr="00F20963">
              <w:t>+</w:t>
            </w:r>
          </w:p>
        </w:tc>
        <w:tc>
          <w:tcPr>
            <w:tcW w:w="2228" w:type="dxa"/>
          </w:tcPr>
          <w:p w14:paraId="7D0F698E" w14:textId="57F07BA5" w:rsidR="00536B8B" w:rsidRPr="00A17E04" w:rsidRDefault="00536B8B" w:rsidP="00536B8B">
            <w:pPr>
              <w:jc w:val="center"/>
            </w:pPr>
            <w:r>
              <w:t>+</w:t>
            </w:r>
          </w:p>
        </w:tc>
      </w:tr>
      <w:tr w:rsidR="00536B8B" w:rsidRPr="004910E6" w14:paraId="5982FF72" w14:textId="58A4CDC7" w:rsidTr="00373E84">
        <w:trPr>
          <w:jc w:val="center"/>
        </w:trPr>
        <w:tc>
          <w:tcPr>
            <w:tcW w:w="2103" w:type="dxa"/>
          </w:tcPr>
          <w:p w14:paraId="0830F711" w14:textId="77777777" w:rsidR="00536B8B" w:rsidRPr="0067126D" w:rsidRDefault="00536B8B" w:rsidP="00536B8B">
            <w:pPr>
              <w:jc w:val="center"/>
              <w:rPr>
                <w:lang w:val="fr-FR"/>
              </w:rPr>
            </w:pPr>
            <w:r w:rsidRPr="0067126D">
              <w:t>Sa181</w:t>
            </w:r>
          </w:p>
        </w:tc>
        <w:tc>
          <w:tcPr>
            <w:tcW w:w="2065" w:type="dxa"/>
          </w:tcPr>
          <w:p w14:paraId="55B85745" w14:textId="46C2E4C9" w:rsidR="00536B8B" w:rsidRPr="00A17E04" w:rsidRDefault="00536B8B" w:rsidP="00536B8B">
            <w:pPr>
              <w:jc w:val="center"/>
            </w:pPr>
            <w:r w:rsidRPr="009156B4">
              <w:t>+</w:t>
            </w:r>
          </w:p>
        </w:tc>
        <w:tc>
          <w:tcPr>
            <w:tcW w:w="2098" w:type="dxa"/>
          </w:tcPr>
          <w:p w14:paraId="5F55B307" w14:textId="7D434421" w:rsidR="00536B8B" w:rsidRPr="0067126D" w:rsidRDefault="00536B8B" w:rsidP="00536B8B">
            <w:pPr>
              <w:jc w:val="center"/>
            </w:pPr>
            <w:r w:rsidRPr="00F20963">
              <w:t>+</w:t>
            </w:r>
          </w:p>
        </w:tc>
        <w:tc>
          <w:tcPr>
            <w:tcW w:w="2228" w:type="dxa"/>
          </w:tcPr>
          <w:p w14:paraId="7519C2EE" w14:textId="1091D4AA" w:rsidR="00536B8B" w:rsidRPr="00A17E04" w:rsidRDefault="00536B8B" w:rsidP="00536B8B">
            <w:pPr>
              <w:jc w:val="center"/>
            </w:pPr>
            <w:r w:rsidRPr="00D224D2">
              <w:t>+/−</w:t>
            </w:r>
          </w:p>
        </w:tc>
      </w:tr>
      <w:tr w:rsidR="00536B8B" w:rsidRPr="004910E6" w14:paraId="27EC1E00" w14:textId="4BD221AB" w:rsidTr="00373E84">
        <w:trPr>
          <w:jc w:val="center"/>
        </w:trPr>
        <w:tc>
          <w:tcPr>
            <w:tcW w:w="2103" w:type="dxa"/>
          </w:tcPr>
          <w:p w14:paraId="118EA211" w14:textId="77777777" w:rsidR="00536B8B" w:rsidRPr="0067126D" w:rsidRDefault="00536B8B" w:rsidP="00536B8B">
            <w:pPr>
              <w:jc w:val="center"/>
              <w:rPr>
                <w:lang w:val="fr-FR"/>
              </w:rPr>
            </w:pPr>
            <w:r w:rsidRPr="0067126D">
              <w:t>Sa183</w:t>
            </w:r>
          </w:p>
        </w:tc>
        <w:tc>
          <w:tcPr>
            <w:tcW w:w="2065" w:type="dxa"/>
          </w:tcPr>
          <w:p w14:paraId="10681C72" w14:textId="3DCFD939" w:rsidR="00536B8B" w:rsidRPr="00A17E04" w:rsidRDefault="00536B8B" w:rsidP="00536B8B">
            <w:pPr>
              <w:jc w:val="center"/>
            </w:pPr>
            <w:r w:rsidRPr="009156B4">
              <w:t>+</w:t>
            </w:r>
          </w:p>
        </w:tc>
        <w:tc>
          <w:tcPr>
            <w:tcW w:w="2098" w:type="dxa"/>
          </w:tcPr>
          <w:p w14:paraId="0A5F4837" w14:textId="5A69AD75" w:rsidR="00536B8B" w:rsidRPr="0067126D" w:rsidRDefault="00536B8B" w:rsidP="00536B8B">
            <w:pPr>
              <w:jc w:val="center"/>
            </w:pPr>
            <w:r w:rsidRPr="00F20963">
              <w:t>+</w:t>
            </w:r>
          </w:p>
        </w:tc>
        <w:tc>
          <w:tcPr>
            <w:tcW w:w="2228" w:type="dxa"/>
          </w:tcPr>
          <w:p w14:paraId="7A746D98" w14:textId="3FC45D88" w:rsidR="00536B8B" w:rsidRPr="00A17E04" w:rsidRDefault="00536B8B" w:rsidP="00536B8B">
            <w:pPr>
              <w:jc w:val="center"/>
            </w:pPr>
            <w:r>
              <w:t>+</w:t>
            </w:r>
          </w:p>
        </w:tc>
      </w:tr>
      <w:tr w:rsidR="00536B8B" w:rsidRPr="004910E6" w14:paraId="5FB1F9A7" w14:textId="0A94A55C" w:rsidTr="00373E84">
        <w:trPr>
          <w:jc w:val="center"/>
        </w:trPr>
        <w:tc>
          <w:tcPr>
            <w:tcW w:w="2103" w:type="dxa"/>
          </w:tcPr>
          <w:p w14:paraId="2847A5D7" w14:textId="77777777" w:rsidR="00536B8B" w:rsidRPr="0067126D" w:rsidRDefault="00536B8B" w:rsidP="00536B8B">
            <w:pPr>
              <w:jc w:val="center"/>
              <w:rPr>
                <w:lang w:val="fr-FR"/>
              </w:rPr>
            </w:pPr>
            <w:r w:rsidRPr="0067126D">
              <w:t>Sa184</w:t>
            </w:r>
          </w:p>
        </w:tc>
        <w:tc>
          <w:tcPr>
            <w:tcW w:w="2065" w:type="dxa"/>
          </w:tcPr>
          <w:p w14:paraId="7B89C949" w14:textId="69CD3041" w:rsidR="00536B8B" w:rsidRPr="00A17E04" w:rsidRDefault="00536B8B" w:rsidP="00536B8B">
            <w:pPr>
              <w:jc w:val="center"/>
            </w:pPr>
            <w:r w:rsidRPr="009156B4">
              <w:t>+</w:t>
            </w:r>
          </w:p>
        </w:tc>
        <w:tc>
          <w:tcPr>
            <w:tcW w:w="2098" w:type="dxa"/>
          </w:tcPr>
          <w:p w14:paraId="56BCE06A" w14:textId="10ED9C44" w:rsidR="00536B8B" w:rsidRPr="0067126D" w:rsidRDefault="00536B8B" w:rsidP="00536B8B">
            <w:pPr>
              <w:jc w:val="center"/>
            </w:pPr>
            <w:r w:rsidRPr="00F20963">
              <w:t>+</w:t>
            </w:r>
          </w:p>
        </w:tc>
        <w:tc>
          <w:tcPr>
            <w:tcW w:w="2228" w:type="dxa"/>
          </w:tcPr>
          <w:p w14:paraId="441D0311" w14:textId="6B44F628" w:rsidR="00536B8B" w:rsidRPr="00A17E04" w:rsidRDefault="00536B8B" w:rsidP="00536B8B">
            <w:pPr>
              <w:jc w:val="center"/>
            </w:pPr>
            <w:r>
              <w:t>+</w:t>
            </w:r>
          </w:p>
        </w:tc>
      </w:tr>
      <w:tr w:rsidR="00536B8B" w:rsidRPr="004910E6" w14:paraId="67383C70" w14:textId="419E37F3" w:rsidTr="00373E84">
        <w:trPr>
          <w:jc w:val="center"/>
        </w:trPr>
        <w:tc>
          <w:tcPr>
            <w:tcW w:w="2103" w:type="dxa"/>
          </w:tcPr>
          <w:p w14:paraId="49C35F9F" w14:textId="77777777" w:rsidR="00536B8B" w:rsidRPr="0067126D" w:rsidRDefault="00536B8B" w:rsidP="00536B8B">
            <w:pPr>
              <w:jc w:val="center"/>
              <w:rPr>
                <w:lang w:val="fr-FR"/>
              </w:rPr>
            </w:pPr>
            <w:r w:rsidRPr="0067126D">
              <w:t>Sa185</w:t>
            </w:r>
          </w:p>
        </w:tc>
        <w:tc>
          <w:tcPr>
            <w:tcW w:w="2065" w:type="dxa"/>
          </w:tcPr>
          <w:p w14:paraId="64034527" w14:textId="7FC11190" w:rsidR="00536B8B" w:rsidRDefault="00536B8B" w:rsidP="00536B8B">
            <w:pPr>
              <w:jc w:val="center"/>
            </w:pPr>
            <w:r w:rsidRPr="009156B4">
              <w:t>+</w:t>
            </w:r>
          </w:p>
        </w:tc>
        <w:tc>
          <w:tcPr>
            <w:tcW w:w="2098" w:type="dxa"/>
          </w:tcPr>
          <w:p w14:paraId="1AEE8A14" w14:textId="75BE0670" w:rsidR="00536B8B" w:rsidRPr="0067126D" w:rsidRDefault="00536B8B" w:rsidP="00536B8B">
            <w:pPr>
              <w:jc w:val="center"/>
            </w:pPr>
            <w:r w:rsidRPr="00F20963">
              <w:t>+</w:t>
            </w:r>
          </w:p>
        </w:tc>
        <w:tc>
          <w:tcPr>
            <w:tcW w:w="2228" w:type="dxa"/>
          </w:tcPr>
          <w:p w14:paraId="24FCDA6A" w14:textId="687E3366" w:rsidR="00536B8B" w:rsidRDefault="00536B8B" w:rsidP="00536B8B">
            <w:pPr>
              <w:jc w:val="center"/>
            </w:pPr>
            <w:r>
              <w:t>-</w:t>
            </w:r>
          </w:p>
        </w:tc>
      </w:tr>
      <w:tr w:rsidR="00536B8B" w:rsidRPr="004910E6" w14:paraId="312FC284" w14:textId="1CC9288D" w:rsidTr="00373E84">
        <w:trPr>
          <w:jc w:val="center"/>
        </w:trPr>
        <w:tc>
          <w:tcPr>
            <w:tcW w:w="2103" w:type="dxa"/>
          </w:tcPr>
          <w:p w14:paraId="7373812E" w14:textId="77777777" w:rsidR="00536B8B" w:rsidRPr="0067126D" w:rsidRDefault="00536B8B" w:rsidP="00536B8B">
            <w:pPr>
              <w:jc w:val="center"/>
              <w:rPr>
                <w:lang w:val="fr-FR"/>
              </w:rPr>
            </w:pPr>
            <w:r w:rsidRPr="0067126D">
              <w:t>Sa186</w:t>
            </w:r>
          </w:p>
        </w:tc>
        <w:tc>
          <w:tcPr>
            <w:tcW w:w="2065" w:type="dxa"/>
          </w:tcPr>
          <w:p w14:paraId="6B7BF2B6" w14:textId="2CCBCD5B" w:rsidR="00536B8B" w:rsidRPr="00A17E04" w:rsidRDefault="00536B8B" w:rsidP="00536B8B">
            <w:pPr>
              <w:jc w:val="center"/>
            </w:pPr>
            <w:r w:rsidRPr="009156B4">
              <w:t>+</w:t>
            </w:r>
          </w:p>
        </w:tc>
        <w:tc>
          <w:tcPr>
            <w:tcW w:w="2098" w:type="dxa"/>
          </w:tcPr>
          <w:p w14:paraId="6E2C6066" w14:textId="142F5E96" w:rsidR="00536B8B" w:rsidRPr="0067126D" w:rsidRDefault="00536B8B" w:rsidP="00536B8B">
            <w:pPr>
              <w:jc w:val="center"/>
            </w:pPr>
            <w:r w:rsidRPr="00F20963">
              <w:t>+</w:t>
            </w:r>
          </w:p>
        </w:tc>
        <w:tc>
          <w:tcPr>
            <w:tcW w:w="2228" w:type="dxa"/>
          </w:tcPr>
          <w:p w14:paraId="471C82BB" w14:textId="4FA44EDF" w:rsidR="00536B8B" w:rsidRPr="00A17E04" w:rsidRDefault="00536B8B" w:rsidP="00536B8B">
            <w:pPr>
              <w:jc w:val="center"/>
            </w:pPr>
            <w:r>
              <w:t>+</w:t>
            </w:r>
          </w:p>
        </w:tc>
      </w:tr>
      <w:tr w:rsidR="00536B8B" w:rsidRPr="004910E6" w14:paraId="6849BE98" w14:textId="71328A23" w:rsidTr="00373E84">
        <w:trPr>
          <w:jc w:val="center"/>
        </w:trPr>
        <w:tc>
          <w:tcPr>
            <w:tcW w:w="2103" w:type="dxa"/>
          </w:tcPr>
          <w:p w14:paraId="1045FEB9" w14:textId="77777777" w:rsidR="00536B8B" w:rsidRPr="0067126D" w:rsidRDefault="00536B8B" w:rsidP="00536B8B">
            <w:pPr>
              <w:jc w:val="center"/>
              <w:rPr>
                <w:lang w:val="fr-FR"/>
              </w:rPr>
            </w:pPr>
            <w:r w:rsidRPr="0067126D">
              <w:t>Sa187</w:t>
            </w:r>
          </w:p>
        </w:tc>
        <w:tc>
          <w:tcPr>
            <w:tcW w:w="2065" w:type="dxa"/>
          </w:tcPr>
          <w:p w14:paraId="7E19C90B" w14:textId="2191E245" w:rsidR="00536B8B" w:rsidRPr="00A17E04" w:rsidRDefault="00536B8B" w:rsidP="00536B8B">
            <w:pPr>
              <w:jc w:val="center"/>
            </w:pPr>
            <w:r w:rsidRPr="009156B4">
              <w:t>+</w:t>
            </w:r>
          </w:p>
        </w:tc>
        <w:tc>
          <w:tcPr>
            <w:tcW w:w="2098" w:type="dxa"/>
          </w:tcPr>
          <w:p w14:paraId="75A2C961" w14:textId="2301C57C" w:rsidR="00536B8B" w:rsidRPr="0067126D" w:rsidRDefault="00536B8B" w:rsidP="00536B8B">
            <w:pPr>
              <w:jc w:val="center"/>
            </w:pPr>
            <w:r w:rsidRPr="00F20963">
              <w:t>+</w:t>
            </w:r>
          </w:p>
        </w:tc>
        <w:tc>
          <w:tcPr>
            <w:tcW w:w="2228" w:type="dxa"/>
          </w:tcPr>
          <w:p w14:paraId="221E0250" w14:textId="6D72A20B" w:rsidR="00536B8B" w:rsidRPr="00A17E04" w:rsidRDefault="00536B8B" w:rsidP="00536B8B">
            <w:pPr>
              <w:jc w:val="center"/>
            </w:pPr>
            <w:r>
              <w:t>+</w:t>
            </w:r>
          </w:p>
        </w:tc>
      </w:tr>
      <w:tr w:rsidR="00536B8B" w:rsidRPr="004910E6" w14:paraId="59E9CFE4" w14:textId="47B81B53" w:rsidTr="00373E84">
        <w:trPr>
          <w:jc w:val="center"/>
        </w:trPr>
        <w:tc>
          <w:tcPr>
            <w:tcW w:w="2103" w:type="dxa"/>
          </w:tcPr>
          <w:p w14:paraId="7021C0AE" w14:textId="77777777" w:rsidR="00536B8B" w:rsidRPr="0067126D" w:rsidRDefault="00536B8B" w:rsidP="00536B8B">
            <w:pPr>
              <w:jc w:val="center"/>
              <w:rPr>
                <w:lang w:val="fr-FR"/>
              </w:rPr>
            </w:pPr>
            <w:r w:rsidRPr="0067126D">
              <w:t>Sa188</w:t>
            </w:r>
          </w:p>
        </w:tc>
        <w:tc>
          <w:tcPr>
            <w:tcW w:w="2065" w:type="dxa"/>
          </w:tcPr>
          <w:p w14:paraId="3AF95399" w14:textId="74A22C1B" w:rsidR="00536B8B" w:rsidRPr="00A17E04" w:rsidRDefault="00536B8B" w:rsidP="00536B8B">
            <w:pPr>
              <w:jc w:val="center"/>
            </w:pPr>
            <w:r w:rsidRPr="009156B4">
              <w:t>+</w:t>
            </w:r>
          </w:p>
        </w:tc>
        <w:tc>
          <w:tcPr>
            <w:tcW w:w="2098" w:type="dxa"/>
          </w:tcPr>
          <w:p w14:paraId="25382FA0" w14:textId="616CEB0E" w:rsidR="00536B8B" w:rsidRPr="0067126D" w:rsidRDefault="00536B8B" w:rsidP="00536B8B">
            <w:pPr>
              <w:jc w:val="center"/>
            </w:pPr>
            <w:r w:rsidRPr="00F20963">
              <w:t>+</w:t>
            </w:r>
          </w:p>
        </w:tc>
        <w:tc>
          <w:tcPr>
            <w:tcW w:w="2228" w:type="dxa"/>
          </w:tcPr>
          <w:p w14:paraId="70132170" w14:textId="61BF6273" w:rsidR="00536B8B" w:rsidRPr="00A17E04" w:rsidRDefault="00536B8B" w:rsidP="00536B8B">
            <w:pPr>
              <w:jc w:val="center"/>
            </w:pPr>
            <w:r>
              <w:t>+</w:t>
            </w:r>
          </w:p>
        </w:tc>
      </w:tr>
      <w:tr w:rsidR="00536B8B" w:rsidRPr="004910E6" w14:paraId="1EA95C3E" w14:textId="5CE3453E" w:rsidTr="00373E84">
        <w:trPr>
          <w:jc w:val="center"/>
        </w:trPr>
        <w:tc>
          <w:tcPr>
            <w:tcW w:w="2103" w:type="dxa"/>
          </w:tcPr>
          <w:p w14:paraId="79D94141" w14:textId="77777777" w:rsidR="00536B8B" w:rsidRPr="0067126D" w:rsidRDefault="00536B8B" w:rsidP="00536B8B">
            <w:pPr>
              <w:jc w:val="center"/>
              <w:rPr>
                <w:lang w:val="fr-FR"/>
              </w:rPr>
            </w:pPr>
            <w:r w:rsidRPr="0067126D">
              <w:t>Sa189</w:t>
            </w:r>
          </w:p>
        </w:tc>
        <w:tc>
          <w:tcPr>
            <w:tcW w:w="2065" w:type="dxa"/>
          </w:tcPr>
          <w:p w14:paraId="1782EB70" w14:textId="0C830D1C" w:rsidR="00536B8B" w:rsidRPr="00A17E04" w:rsidRDefault="00536B8B" w:rsidP="00536B8B">
            <w:pPr>
              <w:jc w:val="center"/>
            </w:pPr>
            <w:r w:rsidRPr="009156B4">
              <w:t>+</w:t>
            </w:r>
          </w:p>
        </w:tc>
        <w:tc>
          <w:tcPr>
            <w:tcW w:w="2098" w:type="dxa"/>
          </w:tcPr>
          <w:p w14:paraId="3846CE9F" w14:textId="6728A4C4" w:rsidR="00536B8B" w:rsidRPr="0067126D" w:rsidRDefault="00536B8B" w:rsidP="00536B8B">
            <w:pPr>
              <w:jc w:val="center"/>
            </w:pPr>
            <w:r w:rsidRPr="00F20963">
              <w:t>+</w:t>
            </w:r>
          </w:p>
        </w:tc>
        <w:tc>
          <w:tcPr>
            <w:tcW w:w="2228" w:type="dxa"/>
          </w:tcPr>
          <w:p w14:paraId="7F8E51D5" w14:textId="0013B966" w:rsidR="00536B8B" w:rsidRPr="00A17E04" w:rsidRDefault="00536B8B" w:rsidP="00536B8B">
            <w:pPr>
              <w:jc w:val="center"/>
            </w:pPr>
            <w:r w:rsidRPr="00D224D2">
              <w:t>+/−</w:t>
            </w:r>
          </w:p>
        </w:tc>
      </w:tr>
      <w:tr w:rsidR="00536B8B" w:rsidRPr="004910E6" w14:paraId="7707C3A2" w14:textId="7758273A" w:rsidTr="00373E84">
        <w:trPr>
          <w:jc w:val="center"/>
        </w:trPr>
        <w:tc>
          <w:tcPr>
            <w:tcW w:w="2103" w:type="dxa"/>
          </w:tcPr>
          <w:p w14:paraId="6244734A" w14:textId="77777777" w:rsidR="00536B8B" w:rsidRPr="0067126D" w:rsidRDefault="00536B8B" w:rsidP="00536B8B">
            <w:pPr>
              <w:jc w:val="center"/>
              <w:rPr>
                <w:lang w:val="fr-FR"/>
              </w:rPr>
            </w:pPr>
            <w:r w:rsidRPr="0067126D">
              <w:t>Sa190</w:t>
            </w:r>
          </w:p>
        </w:tc>
        <w:tc>
          <w:tcPr>
            <w:tcW w:w="2065" w:type="dxa"/>
          </w:tcPr>
          <w:p w14:paraId="3E691845" w14:textId="1A9AA40C" w:rsidR="00536B8B" w:rsidRPr="00A17E04" w:rsidRDefault="00536B8B" w:rsidP="00536B8B">
            <w:pPr>
              <w:jc w:val="center"/>
            </w:pPr>
            <w:r w:rsidRPr="009156B4">
              <w:t>+</w:t>
            </w:r>
          </w:p>
        </w:tc>
        <w:tc>
          <w:tcPr>
            <w:tcW w:w="2098" w:type="dxa"/>
          </w:tcPr>
          <w:p w14:paraId="55372A96" w14:textId="1A39AC46" w:rsidR="00536B8B" w:rsidRPr="0067126D" w:rsidRDefault="00536B8B" w:rsidP="00536B8B">
            <w:pPr>
              <w:jc w:val="center"/>
            </w:pPr>
            <w:r w:rsidRPr="00F20963">
              <w:t>+</w:t>
            </w:r>
          </w:p>
        </w:tc>
        <w:tc>
          <w:tcPr>
            <w:tcW w:w="2228" w:type="dxa"/>
          </w:tcPr>
          <w:p w14:paraId="77690E1D" w14:textId="0630C9B2" w:rsidR="00536B8B" w:rsidRPr="00A17E04" w:rsidRDefault="00536B8B" w:rsidP="00536B8B">
            <w:pPr>
              <w:jc w:val="center"/>
            </w:pPr>
            <w:r>
              <w:t>+</w:t>
            </w:r>
          </w:p>
        </w:tc>
      </w:tr>
      <w:tr w:rsidR="00536B8B" w:rsidRPr="004910E6" w14:paraId="2B4A26D2" w14:textId="4E4654CE" w:rsidTr="00373E84">
        <w:trPr>
          <w:jc w:val="center"/>
        </w:trPr>
        <w:tc>
          <w:tcPr>
            <w:tcW w:w="2103" w:type="dxa"/>
          </w:tcPr>
          <w:p w14:paraId="7FE91150" w14:textId="77777777" w:rsidR="00536B8B" w:rsidRPr="0067126D" w:rsidRDefault="00536B8B" w:rsidP="00536B8B">
            <w:pPr>
              <w:jc w:val="center"/>
              <w:rPr>
                <w:lang w:val="fr-FR"/>
              </w:rPr>
            </w:pPr>
            <w:r w:rsidRPr="0067126D">
              <w:t>Sa191</w:t>
            </w:r>
          </w:p>
        </w:tc>
        <w:tc>
          <w:tcPr>
            <w:tcW w:w="2065" w:type="dxa"/>
          </w:tcPr>
          <w:p w14:paraId="4DEBF714" w14:textId="39940EAA" w:rsidR="00536B8B" w:rsidRPr="005B2800" w:rsidRDefault="00536B8B" w:rsidP="00536B8B">
            <w:pPr>
              <w:jc w:val="center"/>
            </w:pPr>
            <w:r w:rsidRPr="009156B4">
              <w:t>+</w:t>
            </w:r>
          </w:p>
        </w:tc>
        <w:tc>
          <w:tcPr>
            <w:tcW w:w="2098" w:type="dxa"/>
          </w:tcPr>
          <w:p w14:paraId="60C7BA1E" w14:textId="64EE7BB5" w:rsidR="00536B8B" w:rsidRPr="0067126D" w:rsidRDefault="00536B8B" w:rsidP="00536B8B">
            <w:pPr>
              <w:jc w:val="center"/>
            </w:pPr>
            <w:r w:rsidRPr="00F20963">
              <w:t>+</w:t>
            </w:r>
          </w:p>
        </w:tc>
        <w:tc>
          <w:tcPr>
            <w:tcW w:w="2228" w:type="dxa"/>
          </w:tcPr>
          <w:p w14:paraId="6FB0A442" w14:textId="18B66511" w:rsidR="00536B8B" w:rsidRPr="005B2800" w:rsidRDefault="00536B8B" w:rsidP="00536B8B">
            <w:pPr>
              <w:jc w:val="center"/>
            </w:pPr>
            <w:r>
              <w:t>+</w:t>
            </w:r>
          </w:p>
        </w:tc>
      </w:tr>
      <w:tr w:rsidR="00536B8B" w:rsidRPr="004910E6" w14:paraId="205BC92B" w14:textId="4EE1277A" w:rsidTr="00373E84">
        <w:trPr>
          <w:jc w:val="center"/>
        </w:trPr>
        <w:tc>
          <w:tcPr>
            <w:tcW w:w="2103" w:type="dxa"/>
          </w:tcPr>
          <w:p w14:paraId="56C00A66" w14:textId="77777777" w:rsidR="00536B8B" w:rsidRPr="0067126D" w:rsidRDefault="00536B8B" w:rsidP="00536B8B">
            <w:pPr>
              <w:jc w:val="center"/>
              <w:rPr>
                <w:lang w:val="fr-FR"/>
              </w:rPr>
            </w:pPr>
            <w:r w:rsidRPr="0067126D">
              <w:t>Sa193</w:t>
            </w:r>
          </w:p>
        </w:tc>
        <w:tc>
          <w:tcPr>
            <w:tcW w:w="2065" w:type="dxa"/>
          </w:tcPr>
          <w:p w14:paraId="504EA5EB" w14:textId="00037357" w:rsidR="00536B8B" w:rsidRPr="005B2800" w:rsidRDefault="00536B8B" w:rsidP="00536B8B">
            <w:pPr>
              <w:jc w:val="center"/>
            </w:pPr>
            <w:r w:rsidRPr="009156B4">
              <w:t>+</w:t>
            </w:r>
          </w:p>
        </w:tc>
        <w:tc>
          <w:tcPr>
            <w:tcW w:w="2098" w:type="dxa"/>
          </w:tcPr>
          <w:p w14:paraId="23E5FAEA" w14:textId="7F9DBF01" w:rsidR="00536B8B" w:rsidRPr="0067126D" w:rsidRDefault="00536B8B" w:rsidP="00536B8B">
            <w:pPr>
              <w:jc w:val="center"/>
            </w:pPr>
            <w:r w:rsidRPr="00F20963">
              <w:t>+</w:t>
            </w:r>
          </w:p>
        </w:tc>
        <w:tc>
          <w:tcPr>
            <w:tcW w:w="2228" w:type="dxa"/>
          </w:tcPr>
          <w:p w14:paraId="54C1CE36" w14:textId="0FBC1C8E" w:rsidR="00536B8B" w:rsidRPr="005B2800" w:rsidRDefault="00536B8B" w:rsidP="00536B8B">
            <w:pPr>
              <w:jc w:val="center"/>
            </w:pPr>
            <w:r w:rsidRPr="00D224D2">
              <w:t>+/−</w:t>
            </w:r>
          </w:p>
        </w:tc>
      </w:tr>
      <w:tr w:rsidR="00536B8B" w:rsidRPr="004910E6" w14:paraId="6BC7C971" w14:textId="0AC4CB23" w:rsidTr="00373E84">
        <w:trPr>
          <w:jc w:val="center"/>
        </w:trPr>
        <w:tc>
          <w:tcPr>
            <w:tcW w:w="2103" w:type="dxa"/>
          </w:tcPr>
          <w:p w14:paraId="7C412F7D" w14:textId="77777777" w:rsidR="00536B8B" w:rsidRPr="0067126D" w:rsidRDefault="00536B8B" w:rsidP="00536B8B">
            <w:pPr>
              <w:jc w:val="center"/>
              <w:rPr>
                <w:lang w:val="fr-FR"/>
              </w:rPr>
            </w:pPr>
            <w:r w:rsidRPr="0067126D">
              <w:t>Sa194</w:t>
            </w:r>
          </w:p>
        </w:tc>
        <w:tc>
          <w:tcPr>
            <w:tcW w:w="2065" w:type="dxa"/>
          </w:tcPr>
          <w:p w14:paraId="0C41A851" w14:textId="1F6C9372" w:rsidR="00536B8B" w:rsidRPr="005B2800" w:rsidRDefault="00536B8B" w:rsidP="00536B8B">
            <w:pPr>
              <w:jc w:val="center"/>
            </w:pPr>
            <w:r w:rsidRPr="009156B4">
              <w:t>+</w:t>
            </w:r>
          </w:p>
        </w:tc>
        <w:tc>
          <w:tcPr>
            <w:tcW w:w="2098" w:type="dxa"/>
          </w:tcPr>
          <w:p w14:paraId="7548294B" w14:textId="0B855BC6" w:rsidR="00536B8B" w:rsidRPr="0067126D" w:rsidRDefault="00536B8B" w:rsidP="00536B8B">
            <w:pPr>
              <w:jc w:val="center"/>
            </w:pPr>
            <w:r w:rsidRPr="00F20963">
              <w:t>+</w:t>
            </w:r>
          </w:p>
        </w:tc>
        <w:tc>
          <w:tcPr>
            <w:tcW w:w="2228" w:type="dxa"/>
          </w:tcPr>
          <w:p w14:paraId="4DCC4A90" w14:textId="285007E2" w:rsidR="00536B8B" w:rsidRPr="005B2800" w:rsidRDefault="00536B8B" w:rsidP="00536B8B">
            <w:pPr>
              <w:jc w:val="center"/>
            </w:pPr>
            <w:r>
              <w:t>+</w:t>
            </w:r>
          </w:p>
        </w:tc>
      </w:tr>
      <w:tr w:rsidR="00536B8B" w:rsidRPr="004910E6" w14:paraId="786DE480" w14:textId="2B442965" w:rsidTr="00373E84">
        <w:trPr>
          <w:jc w:val="center"/>
        </w:trPr>
        <w:tc>
          <w:tcPr>
            <w:tcW w:w="2103" w:type="dxa"/>
          </w:tcPr>
          <w:p w14:paraId="6A87D7C7" w14:textId="77777777" w:rsidR="00536B8B" w:rsidRPr="0067126D" w:rsidRDefault="00536B8B" w:rsidP="00536B8B">
            <w:pPr>
              <w:jc w:val="center"/>
              <w:rPr>
                <w:lang w:val="fr-FR"/>
              </w:rPr>
            </w:pPr>
            <w:r w:rsidRPr="0067126D">
              <w:t>Sa196</w:t>
            </w:r>
          </w:p>
        </w:tc>
        <w:tc>
          <w:tcPr>
            <w:tcW w:w="2065" w:type="dxa"/>
          </w:tcPr>
          <w:p w14:paraId="7D25A332" w14:textId="236130CB" w:rsidR="00536B8B" w:rsidRPr="005B2800" w:rsidRDefault="00536B8B" w:rsidP="00536B8B">
            <w:pPr>
              <w:jc w:val="center"/>
            </w:pPr>
            <w:r w:rsidRPr="009156B4">
              <w:t>+</w:t>
            </w:r>
          </w:p>
        </w:tc>
        <w:tc>
          <w:tcPr>
            <w:tcW w:w="2098" w:type="dxa"/>
          </w:tcPr>
          <w:p w14:paraId="4383CC0B" w14:textId="27228D1A" w:rsidR="00536B8B" w:rsidRPr="0067126D" w:rsidRDefault="00536B8B" w:rsidP="00536B8B">
            <w:pPr>
              <w:jc w:val="center"/>
            </w:pPr>
            <w:r w:rsidRPr="00F20963">
              <w:t>+</w:t>
            </w:r>
          </w:p>
        </w:tc>
        <w:tc>
          <w:tcPr>
            <w:tcW w:w="2228" w:type="dxa"/>
          </w:tcPr>
          <w:p w14:paraId="485E232A" w14:textId="214B2040" w:rsidR="00536B8B" w:rsidRPr="005B2800" w:rsidRDefault="00536B8B" w:rsidP="00536B8B">
            <w:pPr>
              <w:jc w:val="center"/>
            </w:pPr>
            <w:r>
              <w:t>+</w:t>
            </w:r>
          </w:p>
        </w:tc>
      </w:tr>
      <w:tr w:rsidR="00536B8B" w:rsidRPr="004910E6" w14:paraId="083A25DD" w14:textId="7A51C24C" w:rsidTr="00373E84">
        <w:trPr>
          <w:jc w:val="center"/>
        </w:trPr>
        <w:tc>
          <w:tcPr>
            <w:tcW w:w="2103" w:type="dxa"/>
          </w:tcPr>
          <w:p w14:paraId="2AE40254" w14:textId="77777777" w:rsidR="00536B8B" w:rsidRPr="0067126D" w:rsidRDefault="00536B8B" w:rsidP="00536B8B">
            <w:pPr>
              <w:jc w:val="center"/>
              <w:rPr>
                <w:lang w:val="fr-FR"/>
              </w:rPr>
            </w:pPr>
            <w:r w:rsidRPr="0067126D">
              <w:t>Sa199</w:t>
            </w:r>
          </w:p>
        </w:tc>
        <w:tc>
          <w:tcPr>
            <w:tcW w:w="2065" w:type="dxa"/>
          </w:tcPr>
          <w:p w14:paraId="1F7A6940" w14:textId="62999BC5" w:rsidR="00536B8B" w:rsidRPr="005B2800" w:rsidRDefault="00536B8B" w:rsidP="00536B8B">
            <w:pPr>
              <w:jc w:val="center"/>
            </w:pPr>
            <w:r w:rsidRPr="009156B4">
              <w:t>+</w:t>
            </w:r>
          </w:p>
        </w:tc>
        <w:tc>
          <w:tcPr>
            <w:tcW w:w="2098" w:type="dxa"/>
          </w:tcPr>
          <w:p w14:paraId="3FDBFFA5" w14:textId="5BACBB18" w:rsidR="00536B8B" w:rsidRPr="0067126D" w:rsidRDefault="00536B8B" w:rsidP="00536B8B">
            <w:pPr>
              <w:jc w:val="center"/>
            </w:pPr>
            <w:r w:rsidRPr="00F20963">
              <w:t>+</w:t>
            </w:r>
          </w:p>
        </w:tc>
        <w:tc>
          <w:tcPr>
            <w:tcW w:w="2228" w:type="dxa"/>
          </w:tcPr>
          <w:p w14:paraId="73A418FD" w14:textId="5A210519" w:rsidR="00536B8B" w:rsidRPr="005B2800" w:rsidRDefault="00536B8B" w:rsidP="00536B8B">
            <w:pPr>
              <w:jc w:val="center"/>
            </w:pPr>
            <w:r>
              <w:t>+</w:t>
            </w:r>
          </w:p>
        </w:tc>
      </w:tr>
      <w:tr w:rsidR="00536B8B" w:rsidRPr="004910E6" w14:paraId="45292BE2" w14:textId="69C50F4C" w:rsidTr="00373E84">
        <w:trPr>
          <w:jc w:val="center"/>
        </w:trPr>
        <w:tc>
          <w:tcPr>
            <w:tcW w:w="2103" w:type="dxa"/>
          </w:tcPr>
          <w:p w14:paraId="39CB3E7E" w14:textId="77777777" w:rsidR="00536B8B" w:rsidRPr="0067126D" w:rsidRDefault="00536B8B" w:rsidP="00536B8B">
            <w:pPr>
              <w:jc w:val="center"/>
              <w:rPr>
                <w:lang w:val="fr-FR"/>
              </w:rPr>
            </w:pPr>
            <w:r w:rsidRPr="0067126D">
              <w:t>Sa200</w:t>
            </w:r>
          </w:p>
        </w:tc>
        <w:tc>
          <w:tcPr>
            <w:tcW w:w="2065" w:type="dxa"/>
          </w:tcPr>
          <w:p w14:paraId="28E3D918" w14:textId="39F9C9B8" w:rsidR="00536B8B" w:rsidRPr="005B2800" w:rsidRDefault="00536B8B" w:rsidP="00536B8B">
            <w:pPr>
              <w:jc w:val="center"/>
            </w:pPr>
            <w:r w:rsidRPr="009156B4">
              <w:t>+</w:t>
            </w:r>
          </w:p>
        </w:tc>
        <w:tc>
          <w:tcPr>
            <w:tcW w:w="2098" w:type="dxa"/>
          </w:tcPr>
          <w:p w14:paraId="3BC881AC" w14:textId="6AF9CB7A" w:rsidR="00536B8B" w:rsidRPr="0067126D" w:rsidRDefault="00536B8B" w:rsidP="00536B8B">
            <w:pPr>
              <w:jc w:val="center"/>
            </w:pPr>
            <w:r w:rsidRPr="00F20963">
              <w:t>+</w:t>
            </w:r>
          </w:p>
        </w:tc>
        <w:tc>
          <w:tcPr>
            <w:tcW w:w="2228" w:type="dxa"/>
          </w:tcPr>
          <w:p w14:paraId="610F2E04" w14:textId="3FCD85B8" w:rsidR="00536B8B" w:rsidRPr="005B2800" w:rsidRDefault="00536B8B" w:rsidP="00536B8B">
            <w:pPr>
              <w:jc w:val="center"/>
            </w:pPr>
            <w:r>
              <w:t>+</w:t>
            </w:r>
          </w:p>
        </w:tc>
      </w:tr>
      <w:tr w:rsidR="00536B8B" w:rsidRPr="004910E6" w14:paraId="320905DA" w14:textId="2A6D0934" w:rsidTr="00373E84">
        <w:trPr>
          <w:jc w:val="center"/>
        </w:trPr>
        <w:tc>
          <w:tcPr>
            <w:tcW w:w="2103" w:type="dxa"/>
          </w:tcPr>
          <w:p w14:paraId="57855B36" w14:textId="77777777" w:rsidR="00536B8B" w:rsidRPr="0067126D" w:rsidRDefault="00536B8B" w:rsidP="00536B8B">
            <w:pPr>
              <w:jc w:val="center"/>
              <w:rPr>
                <w:lang w:val="fr-FR"/>
              </w:rPr>
            </w:pPr>
            <w:r w:rsidRPr="0067126D">
              <w:t>Sa201</w:t>
            </w:r>
          </w:p>
        </w:tc>
        <w:tc>
          <w:tcPr>
            <w:tcW w:w="2065" w:type="dxa"/>
          </w:tcPr>
          <w:p w14:paraId="156323D4" w14:textId="3EBC5E47" w:rsidR="00536B8B" w:rsidRPr="005B2800" w:rsidRDefault="00536B8B" w:rsidP="00536B8B">
            <w:pPr>
              <w:jc w:val="center"/>
            </w:pPr>
            <w:r w:rsidRPr="009156B4">
              <w:t>+</w:t>
            </w:r>
          </w:p>
        </w:tc>
        <w:tc>
          <w:tcPr>
            <w:tcW w:w="2098" w:type="dxa"/>
          </w:tcPr>
          <w:p w14:paraId="4C7F9007" w14:textId="7364E884" w:rsidR="00536B8B" w:rsidRPr="0067126D" w:rsidRDefault="00536B8B" w:rsidP="00536B8B">
            <w:pPr>
              <w:jc w:val="center"/>
            </w:pPr>
            <w:r w:rsidRPr="00F20963">
              <w:t>+</w:t>
            </w:r>
          </w:p>
        </w:tc>
        <w:tc>
          <w:tcPr>
            <w:tcW w:w="2228" w:type="dxa"/>
          </w:tcPr>
          <w:p w14:paraId="23DF52C5" w14:textId="4A8FC46D" w:rsidR="00536B8B" w:rsidRPr="005B2800" w:rsidRDefault="00536B8B" w:rsidP="00536B8B">
            <w:pPr>
              <w:jc w:val="center"/>
            </w:pPr>
            <w:r>
              <w:t>+</w:t>
            </w:r>
          </w:p>
        </w:tc>
      </w:tr>
      <w:tr w:rsidR="00536B8B" w:rsidRPr="004910E6" w14:paraId="685511DD" w14:textId="5EFB2029" w:rsidTr="00373E84">
        <w:trPr>
          <w:jc w:val="center"/>
        </w:trPr>
        <w:tc>
          <w:tcPr>
            <w:tcW w:w="2103" w:type="dxa"/>
          </w:tcPr>
          <w:p w14:paraId="1F3250DE" w14:textId="77777777" w:rsidR="00536B8B" w:rsidRPr="0067126D" w:rsidRDefault="00536B8B" w:rsidP="00536B8B">
            <w:pPr>
              <w:jc w:val="center"/>
              <w:rPr>
                <w:lang w:val="fr-FR"/>
              </w:rPr>
            </w:pPr>
            <w:r w:rsidRPr="0067126D">
              <w:t>Sa292</w:t>
            </w:r>
          </w:p>
        </w:tc>
        <w:tc>
          <w:tcPr>
            <w:tcW w:w="2065" w:type="dxa"/>
          </w:tcPr>
          <w:p w14:paraId="7FB01F95" w14:textId="5B7999BD" w:rsidR="00536B8B" w:rsidRPr="005B2800" w:rsidRDefault="00536B8B" w:rsidP="00536B8B">
            <w:pPr>
              <w:jc w:val="center"/>
            </w:pPr>
            <w:r w:rsidRPr="009156B4">
              <w:t>+</w:t>
            </w:r>
          </w:p>
        </w:tc>
        <w:tc>
          <w:tcPr>
            <w:tcW w:w="2098" w:type="dxa"/>
          </w:tcPr>
          <w:p w14:paraId="2C9755E5" w14:textId="04C904BC" w:rsidR="00536B8B" w:rsidRPr="0067126D" w:rsidRDefault="00536B8B" w:rsidP="00536B8B">
            <w:pPr>
              <w:jc w:val="center"/>
            </w:pPr>
            <w:r w:rsidRPr="00F20963">
              <w:t>+</w:t>
            </w:r>
          </w:p>
        </w:tc>
        <w:tc>
          <w:tcPr>
            <w:tcW w:w="2228" w:type="dxa"/>
          </w:tcPr>
          <w:p w14:paraId="6AD98D07" w14:textId="086F689C" w:rsidR="00536B8B" w:rsidRPr="005B2800" w:rsidRDefault="00536B8B" w:rsidP="00536B8B">
            <w:pPr>
              <w:jc w:val="center"/>
            </w:pPr>
            <w:r>
              <w:t>+</w:t>
            </w:r>
          </w:p>
        </w:tc>
      </w:tr>
      <w:tr w:rsidR="00536B8B" w:rsidRPr="004910E6" w14:paraId="373953C9" w14:textId="603BD26F" w:rsidTr="00373E84">
        <w:trPr>
          <w:jc w:val="center"/>
        </w:trPr>
        <w:tc>
          <w:tcPr>
            <w:tcW w:w="2103" w:type="dxa"/>
          </w:tcPr>
          <w:p w14:paraId="229B347D" w14:textId="77777777" w:rsidR="00536B8B" w:rsidRPr="0067126D" w:rsidRDefault="00536B8B" w:rsidP="00536B8B">
            <w:pPr>
              <w:jc w:val="center"/>
              <w:rPr>
                <w:lang w:val="fr-FR"/>
              </w:rPr>
            </w:pPr>
            <w:r w:rsidRPr="0067126D">
              <w:t>Sa296</w:t>
            </w:r>
          </w:p>
        </w:tc>
        <w:tc>
          <w:tcPr>
            <w:tcW w:w="2065" w:type="dxa"/>
          </w:tcPr>
          <w:p w14:paraId="2927566E" w14:textId="630BE098" w:rsidR="00536B8B" w:rsidRPr="005B2800" w:rsidRDefault="00536B8B" w:rsidP="00536B8B">
            <w:pPr>
              <w:jc w:val="center"/>
            </w:pPr>
            <w:r w:rsidRPr="009156B4">
              <w:t>+</w:t>
            </w:r>
          </w:p>
        </w:tc>
        <w:tc>
          <w:tcPr>
            <w:tcW w:w="2098" w:type="dxa"/>
          </w:tcPr>
          <w:p w14:paraId="13230ACF" w14:textId="2E72E0C8" w:rsidR="00536B8B" w:rsidRPr="0067126D" w:rsidRDefault="00536B8B" w:rsidP="00536B8B">
            <w:pPr>
              <w:jc w:val="center"/>
            </w:pPr>
            <w:r w:rsidRPr="00F20963">
              <w:t>+</w:t>
            </w:r>
          </w:p>
        </w:tc>
        <w:tc>
          <w:tcPr>
            <w:tcW w:w="2228" w:type="dxa"/>
          </w:tcPr>
          <w:p w14:paraId="6F61439C" w14:textId="350CE870" w:rsidR="00536B8B" w:rsidRPr="005B2800" w:rsidRDefault="00536B8B" w:rsidP="00536B8B">
            <w:pPr>
              <w:jc w:val="center"/>
            </w:pPr>
            <w:r>
              <w:t>+</w:t>
            </w:r>
          </w:p>
        </w:tc>
      </w:tr>
      <w:tr w:rsidR="00536B8B" w:rsidRPr="004910E6" w14:paraId="75B22ECA" w14:textId="0D2EC1E8" w:rsidTr="00373E84">
        <w:trPr>
          <w:jc w:val="center"/>
        </w:trPr>
        <w:tc>
          <w:tcPr>
            <w:tcW w:w="2103" w:type="dxa"/>
          </w:tcPr>
          <w:p w14:paraId="2D501E96" w14:textId="77777777" w:rsidR="00536B8B" w:rsidRPr="0067126D" w:rsidRDefault="00536B8B" w:rsidP="00536B8B">
            <w:pPr>
              <w:jc w:val="center"/>
              <w:rPr>
                <w:lang w:val="fr-FR"/>
              </w:rPr>
            </w:pPr>
            <w:r w:rsidRPr="0067126D">
              <w:t>Sa301</w:t>
            </w:r>
          </w:p>
        </w:tc>
        <w:tc>
          <w:tcPr>
            <w:tcW w:w="2065" w:type="dxa"/>
          </w:tcPr>
          <w:p w14:paraId="3E7C1ED8" w14:textId="59B40780" w:rsidR="00536B8B" w:rsidRPr="005B2800" w:rsidRDefault="00536B8B" w:rsidP="00536B8B">
            <w:pPr>
              <w:jc w:val="center"/>
            </w:pPr>
            <w:r w:rsidRPr="009156B4">
              <w:t>+</w:t>
            </w:r>
          </w:p>
        </w:tc>
        <w:tc>
          <w:tcPr>
            <w:tcW w:w="2098" w:type="dxa"/>
          </w:tcPr>
          <w:p w14:paraId="5688E83E" w14:textId="3C95B1EF" w:rsidR="00536B8B" w:rsidRPr="0067126D" w:rsidRDefault="00536B8B" w:rsidP="00536B8B">
            <w:pPr>
              <w:jc w:val="center"/>
            </w:pPr>
            <w:r w:rsidRPr="00F20963">
              <w:t>+</w:t>
            </w:r>
          </w:p>
        </w:tc>
        <w:tc>
          <w:tcPr>
            <w:tcW w:w="2228" w:type="dxa"/>
          </w:tcPr>
          <w:p w14:paraId="25BCF282" w14:textId="4B3DDA44" w:rsidR="00536B8B" w:rsidRPr="005B2800" w:rsidRDefault="00536B8B" w:rsidP="00536B8B">
            <w:pPr>
              <w:jc w:val="center"/>
            </w:pPr>
            <w:r>
              <w:t>+</w:t>
            </w:r>
          </w:p>
        </w:tc>
      </w:tr>
    </w:tbl>
    <w:p w14:paraId="2B6322B1" w14:textId="77777777" w:rsidR="0067126D" w:rsidRDefault="0067126D">
      <w:pPr>
        <w:rPr>
          <w:lang w:val="fr-FR"/>
        </w:rPr>
      </w:pPr>
    </w:p>
    <w:sectPr w:rsidR="0067126D" w:rsidSect="00B619B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1BE6"/>
    <w:rsid w:val="00023FCE"/>
    <w:rsid w:val="00025056"/>
    <w:rsid w:val="000334D1"/>
    <w:rsid w:val="00063E72"/>
    <w:rsid w:val="000915FF"/>
    <w:rsid w:val="00092052"/>
    <w:rsid w:val="0009381A"/>
    <w:rsid w:val="00093E5A"/>
    <w:rsid w:val="000D13B4"/>
    <w:rsid w:val="000D7C54"/>
    <w:rsid w:val="000E110C"/>
    <w:rsid w:val="000F72C4"/>
    <w:rsid w:val="000F7F3F"/>
    <w:rsid w:val="00104909"/>
    <w:rsid w:val="00116930"/>
    <w:rsid w:val="001511EF"/>
    <w:rsid w:val="001A0D64"/>
    <w:rsid w:val="001A11E0"/>
    <w:rsid w:val="001A2B01"/>
    <w:rsid w:val="001C63C1"/>
    <w:rsid w:val="001E12E2"/>
    <w:rsid w:val="002040DE"/>
    <w:rsid w:val="002145BB"/>
    <w:rsid w:val="002278FB"/>
    <w:rsid w:val="00235FA0"/>
    <w:rsid w:val="00254C55"/>
    <w:rsid w:val="00277C6B"/>
    <w:rsid w:val="002858A6"/>
    <w:rsid w:val="002973A7"/>
    <w:rsid w:val="00302D7E"/>
    <w:rsid w:val="00320380"/>
    <w:rsid w:val="0033396F"/>
    <w:rsid w:val="00373E84"/>
    <w:rsid w:val="00373EE6"/>
    <w:rsid w:val="00375E7C"/>
    <w:rsid w:val="003D2849"/>
    <w:rsid w:val="003F6B15"/>
    <w:rsid w:val="004112CA"/>
    <w:rsid w:val="004133F9"/>
    <w:rsid w:val="00422D65"/>
    <w:rsid w:val="004441A8"/>
    <w:rsid w:val="00457A7C"/>
    <w:rsid w:val="004910E6"/>
    <w:rsid w:val="004A31E6"/>
    <w:rsid w:val="004D5644"/>
    <w:rsid w:val="004E7C74"/>
    <w:rsid w:val="00517401"/>
    <w:rsid w:val="00523E99"/>
    <w:rsid w:val="00527C0E"/>
    <w:rsid w:val="00535521"/>
    <w:rsid w:val="00536B8B"/>
    <w:rsid w:val="0056138B"/>
    <w:rsid w:val="0056208F"/>
    <w:rsid w:val="00562894"/>
    <w:rsid w:val="00577100"/>
    <w:rsid w:val="005900D4"/>
    <w:rsid w:val="005B12B0"/>
    <w:rsid w:val="005B1C4D"/>
    <w:rsid w:val="005C63E8"/>
    <w:rsid w:val="006016D4"/>
    <w:rsid w:val="00604D7D"/>
    <w:rsid w:val="0063234E"/>
    <w:rsid w:val="00655A65"/>
    <w:rsid w:val="0067126D"/>
    <w:rsid w:val="00680C12"/>
    <w:rsid w:val="00684AB0"/>
    <w:rsid w:val="006B1347"/>
    <w:rsid w:val="006B13D3"/>
    <w:rsid w:val="00700C7D"/>
    <w:rsid w:val="0072565E"/>
    <w:rsid w:val="0073189D"/>
    <w:rsid w:val="0076538F"/>
    <w:rsid w:val="00770EDF"/>
    <w:rsid w:val="007765E8"/>
    <w:rsid w:val="007926D4"/>
    <w:rsid w:val="007A7C5E"/>
    <w:rsid w:val="007F735E"/>
    <w:rsid w:val="00800264"/>
    <w:rsid w:val="00802520"/>
    <w:rsid w:val="00811B69"/>
    <w:rsid w:val="00825872"/>
    <w:rsid w:val="00835319"/>
    <w:rsid w:val="008448FE"/>
    <w:rsid w:val="00853375"/>
    <w:rsid w:val="00861A8E"/>
    <w:rsid w:val="008927EE"/>
    <w:rsid w:val="008A48E7"/>
    <w:rsid w:val="008A53F9"/>
    <w:rsid w:val="008A7C3B"/>
    <w:rsid w:val="008A7EC4"/>
    <w:rsid w:val="008B7987"/>
    <w:rsid w:val="008C6830"/>
    <w:rsid w:val="008D0B75"/>
    <w:rsid w:val="008D55BF"/>
    <w:rsid w:val="00904689"/>
    <w:rsid w:val="009071A8"/>
    <w:rsid w:val="00924BE8"/>
    <w:rsid w:val="009358BA"/>
    <w:rsid w:val="00940F61"/>
    <w:rsid w:val="009508D5"/>
    <w:rsid w:val="00965B48"/>
    <w:rsid w:val="009933CC"/>
    <w:rsid w:val="009A0CDD"/>
    <w:rsid w:val="009A16B7"/>
    <w:rsid w:val="009B4120"/>
    <w:rsid w:val="009B428B"/>
    <w:rsid w:val="009C528F"/>
    <w:rsid w:val="009F3660"/>
    <w:rsid w:val="009F5858"/>
    <w:rsid w:val="00A3002F"/>
    <w:rsid w:val="00A33FD0"/>
    <w:rsid w:val="00A76780"/>
    <w:rsid w:val="00A76969"/>
    <w:rsid w:val="00A84D89"/>
    <w:rsid w:val="00A9753D"/>
    <w:rsid w:val="00AB56CE"/>
    <w:rsid w:val="00AC40B5"/>
    <w:rsid w:val="00AC7CFA"/>
    <w:rsid w:val="00AD31E0"/>
    <w:rsid w:val="00AF7A67"/>
    <w:rsid w:val="00B067D7"/>
    <w:rsid w:val="00B2596C"/>
    <w:rsid w:val="00B52756"/>
    <w:rsid w:val="00B52F33"/>
    <w:rsid w:val="00B619B4"/>
    <w:rsid w:val="00B673CC"/>
    <w:rsid w:val="00B75659"/>
    <w:rsid w:val="00B82A42"/>
    <w:rsid w:val="00B9610A"/>
    <w:rsid w:val="00BC0F44"/>
    <w:rsid w:val="00BC35F9"/>
    <w:rsid w:val="00C25116"/>
    <w:rsid w:val="00C4239E"/>
    <w:rsid w:val="00C50B87"/>
    <w:rsid w:val="00C5399F"/>
    <w:rsid w:val="00C56DE8"/>
    <w:rsid w:val="00C672E9"/>
    <w:rsid w:val="00C97CBC"/>
    <w:rsid w:val="00CA0BA4"/>
    <w:rsid w:val="00CC2337"/>
    <w:rsid w:val="00CC275B"/>
    <w:rsid w:val="00D05FEF"/>
    <w:rsid w:val="00D1363A"/>
    <w:rsid w:val="00D224D2"/>
    <w:rsid w:val="00D26373"/>
    <w:rsid w:val="00D523EA"/>
    <w:rsid w:val="00D67BC8"/>
    <w:rsid w:val="00D952B0"/>
    <w:rsid w:val="00D96BE7"/>
    <w:rsid w:val="00DA2C64"/>
    <w:rsid w:val="00DA7FFB"/>
    <w:rsid w:val="00DF2876"/>
    <w:rsid w:val="00DF7777"/>
    <w:rsid w:val="00E0739E"/>
    <w:rsid w:val="00E37709"/>
    <w:rsid w:val="00E71585"/>
    <w:rsid w:val="00E872C0"/>
    <w:rsid w:val="00E95083"/>
    <w:rsid w:val="00EB1EBD"/>
    <w:rsid w:val="00EB21F2"/>
    <w:rsid w:val="00EB4DD7"/>
    <w:rsid w:val="00EC27BB"/>
    <w:rsid w:val="00ED03DC"/>
    <w:rsid w:val="00EE1BE6"/>
    <w:rsid w:val="00F01EB7"/>
    <w:rsid w:val="00F06875"/>
    <w:rsid w:val="00F2148A"/>
    <w:rsid w:val="00F9429D"/>
    <w:rsid w:val="00F972FE"/>
    <w:rsid w:val="00FA7226"/>
    <w:rsid w:val="00FD0CFE"/>
    <w:rsid w:val="00FD5FED"/>
    <w:rsid w:val="00FF685A"/>
    <w:rsid w:val="024DE61D"/>
    <w:rsid w:val="049974E7"/>
    <w:rsid w:val="0C9D7FDF"/>
    <w:rsid w:val="0E4503A1"/>
    <w:rsid w:val="101BC838"/>
    <w:rsid w:val="136FBAF0"/>
    <w:rsid w:val="13A9BC11"/>
    <w:rsid w:val="1716F8FF"/>
    <w:rsid w:val="18F675AE"/>
    <w:rsid w:val="193E1DE3"/>
    <w:rsid w:val="19E81AA4"/>
    <w:rsid w:val="1B7E5532"/>
    <w:rsid w:val="1CF0C15F"/>
    <w:rsid w:val="23AA80C6"/>
    <w:rsid w:val="28332E2C"/>
    <w:rsid w:val="29BFEA74"/>
    <w:rsid w:val="2C595CDB"/>
    <w:rsid w:val="2D2C5A5F"/>
    <w:rsid w:val="30EA6F40"/>
    <w:rsid w:val="311AAA90"/>
    <w:rsid w:val="34EFF172"/>
    <w:rsid w:val="35AFABFD"/>
    <w:rsid w:val="3B6DA543"/>
    <w:rsid w:val="3CBE5729"/>
    <w:rsid w:val="411AE055"/>
    <w:rsid w:val="44A9B291"/>
    <w:rsid w:val="474B3279"/>
    <w:rsid w:val="4E0AE6FC"/>
    <w:rsid w:val="4EBCCFEC"/>
    <w:rsid w:val="5A870C4E"/>
    <w:rsid w:val="5B027D06"/>
    <w:rsid w:val="6095A7F8"/>
    <w:rsid w:val="64DEA874"/>
    <w:rsid w:val="680AEA5D"/>
    <w:rsid w:val="6B7E8EF1"/>
    <w:rsid w:val="6DC34AA2"/>
    <w:rsid w:val="70321531"/>
    <w:rsid w:val="71E60AC5"/>
    <w:rsid w:val="7452D1C0"/>
    <w:rsid w:val="748FA015"/>
    <w:rsid w:val="78E2DB97"/>
    <w:rsid w:val="795FD3F6"/>
    <w:rsid w:val="79B7E1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F78B56"/>
  <w15:chartTrackingRefBased/>
  <w15:docId w15:val="{FD92C769-267A-4BB5-B105-018DB94EA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EE1B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E1B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E1BE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EE1B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EE1BE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E1BE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E1BE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E1BE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E1BE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E1B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E1B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E1B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EE1BE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EE1BE6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E1BE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E1BE6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E1BE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E1BE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EE1B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EE1B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EE1B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EE1B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EE1B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EE1BE6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EE1BE6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EE1BE6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EE1B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EE1BE6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EE1BE6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EE1B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2">
    <w:name w:val="Tabla con cuadrícula2"/>
    <w:basedOn w:val="Tablanormal"/>
    <w:next w:val="Tablaconcuadrcula"/>
    <w:uiPriority w:val="39"/>
    <w:rsid w:val="00BC35F9"/>
    <w:pPr>
      <w:spacing w:after="0" w:line="240" w:lineRule="auto"/>
    </w:pPr>
    <w:rPr>
      <w:rFonts w:ascii="Aptos" w:hAnsi="Apto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9</TotalTime>
  <Pages>1</Pages>
  <Words>147</Words>
  <Characters>814</Characters>
  <Application>Microsoft Office Word</Application>
  <DocSecurity>0</DocSecurity>
  <Lines>6</Lines>
  <Paragraphs>1</Paragraphs>
  <ScaleCrop>false</ScaleCrop>
  <Company/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quin Rodriguez Pinilla</dc:creator>
  <cp:keywords/>
  <dc:description/>
  <cp:lastModifiedBy>Joaquin Rodriguez Pinilla</cp:lastModifiedBy>
  <cp:revision>159</cp:revision>
  <dcterms:created xsi:type="dcterms:W3CDTF">2026-03-24T17:24:00Z</dcterms:created>
  <dcterms:modified xsi:type="dcterms:W3CDTF">2026-04-15T09:01:00Z</dcterms:modified>
</cp:coreProperties>
</file>